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E7909A" w14:textId="77777777" w:rsidR="00280D0E" w:rsidRDefault="00280D0E" w:rsidP="00280D0E">
      <w:pPr>
        <w:rPr>
          <w:rFonts w:ascii="Arial" w:hAnsi="Arial" w:cs="Arial"/>
          <w:b/>
          <w:bCs/>
          <w:sz w:val="22"/>
          <w:szCs w:val="22"/>
          <w:u w:val="single"/>
        </w:rPr>
      </w:pPr>
      <w:bookmarkStart w:id="0" w:name="_GoBack"/>
      <w:r>
        <w:rPr>
          <w:rFonts w:ascii="Arial" w:hAnsi="Arial" w:cs="Arial"/>
          <w:b/>
          <w:bCs/>
          <w:sz w:val="22"/>
          <w:szCs w:val="22"/>
          <w:u w:val="single"/>
        </w:rPr>
        <w:t>Nucleus accumbens core acetylcholine receptors modulate the balance of flexible and inflexible cue-directed motivation</w:t>
      </w:r>
    </w:p>
    <w:p w14:paraId="64A312A0" w14:textId="77777777" w:rsidR="00280D0E" w:rsidRDefault="00280D0E" w:rsidP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5F0E642E" w14:textId="77777777" w:rsidR="00280D0E" w:rsidRDefault="00280D0E" w:rsidP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462633AB" w14:textId="77777777" w:rsidR="00280D0E" w:rsidRPr="006831F3" w:rsidRDefault="00280D0E" w:rsidP="00280D0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rica S. Townsend*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Kenneth A. Amaya</w:t>
      </w:r>
      <w:r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>, Elizabeth B. Smedley</w:t>
      </w:r>
      <w:r>
        <w:rPr>
          <w:rFonts w:ascii="Arial" w:hAnsi="Arial" w:cs="Arial"/>
          <w:sz w:val="22"/>
          <w:szCs w:val="22"/>
          <w:vertAlign w:val="superscript"/>
        </w:rPr>
        <w:t>1,3</w:t>
      </w:r>
      <w:r>
        <w:rPr>
          <w:rFonts w:ascii="Arial" w:hAnsi="Arial" w:cs="Arial"/>
          <w:sz w:val="22"/>
          <w:szCs w:val="22"/>
        </w:rPr>
        <w:t>, Kyle S. Smith</w:t>
      </w:r>
      <w:r>
        <w:rPr>
          <w:rFonts w:ascii="Arial" w:hAnsi="Arial" w:cs="Arial"/>
          <w:sz w:val="22"/>
          <w:szCs w:val="22"/>
          <w:vertAlign w:val="superscript"/>
        </w:rPr>
        <w:t>1</w:t>
      </w:r>
    </w:p>
    <w:p w14:paraId="429903BC" w14:textId="77777777" w:rsidR="00280D0E" w:rsidRDefault="00280D0E" w:rsidP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03310A42" w14:textId="77777777" w:rsidR="00280D0E" w:rsidRPr="006831F3" w:rsidRDefault="00280D0E" w:rsidP="00280D0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1 </w:t>
      </w:r>
      <w:r>
        <w:rPr>
          <w:rFonts w:ascii="Arial" w:hAnsi="Arial" w:cs="Arial"/>
          <w:sz w:val="22"/>
          <w:szCs w:val="22"/>
        </w:rPr>
        <w:t>Dartmouth College, Department of Psychological and Brain Sciences, Hanover, NH, USA</w:t>
      </w:r>
    </w:p>
    <w:p w14:paraId="0B6339FB" w14:textId="77777777" w:rsidR="00280D0E" w:rsidRDefault="00280D0E" w:rsidP="00280D0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2 </w:t>
      </w:r>
      <w:r>
        <w:rPr>
          <w:rFonts w:ascii="Arial" w:hAnsi="Arial" w:cs="Arial"/>
          <w:sz w:val="22"/>
          <w:szCs w:val="22"/>
        </w:rPr>
        <w:t>Tufts University School of Medicine, Department of Neuroscience, Boston, MA, USA</w:t>
      </w:r>
    </w:p>
    <w:p w14:paraId="78B407E8" w14:textId="77777777" w:rsidR="00280D0E" w:rsidRPr="006831F3" w:rsidRDefault="00280D0E" w:rsidP="00280D0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3 </w:t>
      </w:r>
      <w:r>
        <w:rPr>
          <w:rFonts w:ascii="Arial" w:hAnsi="Arial" w:cs="Arial"/>
          <w:sz w:val="22"/>
          <w:szCs w:val="22"/>
        </w:rPr>
        <w:t>Temple University, Department of Psychology, Philadelphia, PA, USA</w:t>
      </w:r>
    </w:p>
    <w:p w14:paraId="2DA0492F" w14:textId="77777777" w:rsidR="00280D0E" w:rsidRDefault="00280D0E" w:rsidP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792448A4" w14:textId="77777777" w:rsidR="00280D0E" w:rsidRDefault="00280D0E" w:rsidP="00280D0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 w:rsidRPr="001C7286">
        <w:rPr>
          <w:rFonts w:ascii="Arial" w:hAnsi="Arial" w:cs="Arial"/>
          <w:sz w:val="22"/>
          <w:szCs w:val="22"/>
        </w:rPr>
        <w:t>Corresponding Author:</w:t>
      </w:r>
    </w:p>
    <w:p w14:paraId="0003C11B" w14:textId="77777777" w:rsidR="00280D0E" w:rsidRPr="001C7286" w:rsidRDefault="00280D0E" w:rsidP="00280D0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rica S. Townsend</w:t>
      </w:r>
    </w:p>
    <w:p w14:paraId="2B13D04C" w14:textId="77777777" w:rsidR="00280D0E" w:rsidRDefault="00280D0E" w:rsidP="00280D0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rica.s.townsend.gr@dartmouth.edu </w:t>
      </w:r>
    </w:p>
    <w:p w14:paraId="322AC2E3" w14:textId="77777777" w:rsidR="00280D0E" w:rsidRDefault="00280D0E" w:rsidP="00280D0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3 Maynard Street</w:t>
      </w:r>
    </w:p>
    <w:p w14:paraId="2D834683" w14:textId="77777777" w:rsidR="00280D0E" w:rsidRPr="00AA6328" w:rsidRDefault="00280D0E" w:rsidP="00280D0E">
      <w:pPr>
        <w:jc w:val="both"/>
        <w:rPr>
          <w:rFonts w:ascii="Arial" w:hAnsi="Arial" w:cs="Arial"/>
        </w:rPr>
      </w:pPr>
      <w:r>
        <w:rPr>
          <w:rFonts w:ascii="Arial" w:hAnsi="Arial" w:cs="Arial"/>
          <w:sz w:val="22"/>
          <w:szCs w:val="22"/>
        </w:rPr>
        <w:t>Hanover, NH 03755</w:t>
      </w:r>
    </w:p>
    <w:p w14:paraId="711D5EC6" w14:textId="1B027E7D" w:rsidR="00280D0E" w:rsidRDefault="00280D0E" w:rsidP="00280D0E">
      <w:pPr>
        <w:jc w:val="both"/>
        <w:rPr>
          <w:rFonts w:ascii="Arial" w:hAnsi="Arial" w:cs="Arial"/>
          <w:sz w:val="22"/>
          <w:szCs w:val="22"/>
        </w:rPr>
      </w:pPr>
      <w:r w:rsidRPr="00C524F3">
        <w:rPr>
          <w:rFonts w:ascii="Arial" w:hAnsi="Arial" w:cs="Arial"/>
          <w:sz w:val="22"/>
          <w:szCs w:val="22"/>
        </w:rPr>
        <w:t>Phone: 603-646-1486</w:t>
      </w:r>
    </w:p>
    <w:p w14:paraId="71A2559E" w14:textId="77777777" w:rsidR="00280D0E" w:rsidRPr="00280D0E" w:rsidRDefault="00280D0E" w:rsidP="00280D0E">
      <w:pPr>
        <w:jc w:val="both"/>
        <w:rPr>
          <w:rFonts w:ascii="Arial" w:hAnsi="Arial" w:cs="Arial"/>
          <w:sz w:val="22"/>
          <w:szCs w:val="22"/>
        </w:rPr>
      </w:pPr>
    </w:p>
    <w:p w14:paraId="6FC011D3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32EE890C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6BBE5218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2C5BB08A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431E36BC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5BEF1350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0461E2CB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34CE7D34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2EBCC159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5E73902D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4868D616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3F85B7AC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54F910D3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1C639C39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550434D8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58950837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1E89F435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617ABF58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7ECC5FA8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71112403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34FFA906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6A300377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1448F8FF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5FEB417D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2796826D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7925B2E2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32497C52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6DE52E99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195312F2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66FE34E2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43DD753A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3761DF96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51332875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593077CC" w14:textId="77777777" w:rsidR="00280D0E" w:rsidRDefault="00280D0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52B5A346" w14:textId="0EC9D369" w:rsidR="00233586" w:rsidRPr="00233586" w:rsidRDefault="009A3F61">
      <w:pPr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>Supplementary Materials:</w:t>
      </w:r>
    </w:p>
    <w:p w14:paraId="2E7CADD0" w14:textId="77777777" w:rsidR="00DF5CEF" w:rsidRDefault="00DF5CEF">
      <w:pPr>
        <w:rPr>
          <w:rFonts w:ascii="Arial" w:hAnsi="Arial" w:cs="Arial"/>
          <w:sz w:val="22"/>
          <w:szCs w:val="22"/>
        </w:rPr>
      </w:pPr>
    </w:p>
    <w:p w14:paraId="190FFC42" w14:textId="3B6696B3" w:rsidR="00336B2B" w:rsidRDefault="00336B2B" w:rsidP="00336B2B">
      <w:pPr>
        <w:rPr>
          <w:rFonts w:ascii="Arial" w:hAnsi="Arial" w:cs="Arial"/>
          <w:b/>
          <w:bCs/>
          <w:sz w:val="22"/>
          <w:szCs w:val="22"/>
        </w:rPr>
      </w:pPr>
      <w:r w:rsidRPr="00FF64DF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FF64DF">
        <w:rPr>
          <w:rFonts w:ascii="Arial" w:hAnsi="Arial" w:cs="Arial"/>
          <w:b/>
          <w:bCs/>
          <w:sz w:val="22"/>
          <w:szCs w:val="22"/>
        </w:rPr>
        <w:t>:</w:t>
      </w:r>
    </w:p>
    <w:p w14:paraId="154D41BA" w14:textId="77777777" w:rsidR="00336B2B" w:rsidRPr="00FF64DF" w:rsidRDefault="00336B2B" w:rsidP="00336B2B">
      <w:pPr>
        <w:rPr>
          <w:rFonts w:ascii="Arial" w:hAnsi="Arial" w:cs="Arial"/>
          <w:b/>
          <w:bCs/>
          <w:sz w:val="22"/>
          <w:szCs w:val="22"/>
        </w:rPr>
      </w:pPr>
    </w:p>
    <w:p w14:paraId="4FDF3690" w14:textId="77777777" w:rsidR="00336B2B" w:rsidRDefault="00336B2B" w:rsidP="00336B2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16C1EC8" wp14:editId="41B1F5CA">
            <wp:extent cx="5943599" cy="4665624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4665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D22C8" w14:textId="27D667E6" w:rsidR="00336B2B" w:rsidRPr="00FF64DF" w:rsidRDefault="00336B2B" w:rsidP="00336B2B">
      <w:pPr>
        <w:rPr>
          <w:rFonts w:ascii="Arial" w:hAnsi="Arial" w:cs="Arial"/>
          <w:sz w:val="22"/>
          <w:szCs w:val="22"/>
        </w:rPr>
      </w:pPr>
      <w:r w:rsidRPr="00FF64DF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FF64DF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S- lever presses per minute (PPM) for Experiments 1, 2, and 3. (A) PPM on the CS- lever in Experiment 1 over the 12 sign-tracking training sessions (sessions 1-12, solid line) and 7 omission testing sessions (sessions 13-19, dotted line) for the mecamylamine (dark blue) and ACSF (light blue) groups. Shaded sessions indicate infusion sessions. (B) PPM on the CS- lever in Experiment 2 over the 12 sign-tracking training sessions (sessions 1-12, solid line) and 7 omission testing sessions (sessions 13-19, dotted line) for the scopolamine (dark green) and ACSF (light green) groups. Shaded sessions indicate infusion sessions. (C) PPM on the CS- lever in Experiment 3 over the 12 sign-tracking training sessions (sessions 1-12) and 7 omission testing sessions (sessions 13-19) for the mecamylamine (dark blue) and ACSF (light blue) groups. Shaded sessions indicate infusion sessions. For all graphs, lines show mean and error shows ±SEM.</w:t>
      </w:r>
    </w:p>
    <w:p w14:paraId="274487BF" w14:textId="41E9AC8B" w:rsidR="00280D0E" w:rsidRDefault="00280D0E">
      <w:pPr>
        <w:rPr>
          <w:rFonts w:ascii="Arial" w:hAnsi="Arial" w:cs="Arial"/>
          <w:b/>
          <w:bCs/>
          <w:sz w:val="22"/>
          <w:szCs w:val="22"/>
        </w:rPr>
      </w:pPr>
    </w:p>
    <w:p w14:paraId="070BC40F" w14:textId="77777777" w:rsidR="00280D0E" w:rsidRDefault="00280D0E">
      <w:pPr>
        <w:rPr>
          <w:rFonts w:ascii="Arial" w:hAnsi="Arial" w:cs="Arial"/>
          <w:b/>
          <w:bCs/>
          <w:sz w:val="22"/>
          <w:szCs w:val="22"/>
        </w:rPr>
      </w:pPr>
    </w:p>
    <w:p w14:paraId="1E6F21C2" w14:textId="77777777" w:rsidR="00280D0E" w:rsidRDefault="00280D0E">
      <w:pPr>
        <w:rPr>
          <w:rFonts w:ascii="Arial" w:hAnsi="Arial" w:cs="Arial"/>
          <w:b/>
          <w:bCs/>
          <w:sz w:val="22"/>
          <w:szCs w:val="22"/>
        </w:rPr>
      </w:pPr>
    </w:p>
    <w:p w14:paraId="40758B8F" w14:textId="77777777" w:rsidR="00280D0E" w:rsidRDefault="00280D0E">
      <w:pPr>
        <w:rPr>
          <w:rFonts w:ascii="Arial" w:hAnsi="Arial" w:cs="Arial"/>
          <w:b/>
          <w:bCs/>
          <w:sz w:val="22"/>
          <w:szCs w:val="22"/>
        </w:rPr>
      </w:pPr>
    </w:p>
    <w:p w14:paraId="2323C6D0" w14:textId="77777777" w:rsidR="00280D0E" w:rsidRDefault="00280D0E">
      <w:pPr>
        <w:rPr>
          <w:rFonts w:ascii="Arial" w:hAnsi="Arial" w:cs="Arial"/>
          <w:b/>
          <w:bCs/>
          <w:sz w:val="22"/>
          <w:szCs w:val="22"/>
        </w:rPr>
      </w:pPr>
    </w:p>
    <w:p w14:paraId="3785087F" w14:textId="77777777" w:rsidR="00280D0E" w:rsidRDefault="00280D0E">
      <w:pPr>
        <w:rPr>
          <w:rFonts w:ascii="Arial" w:hAnsi="Arial" w:cs="Arial"/>
          <w:b/>
          <w:bCs/>
          <w:sz w:val="22"/>
          <w:szCs w:val="22"/>
        </w:rPr>
      </w:pPr>
    </w:p>
    <w:p w14:paraId="3286C807" w14:textId="77777777" w:rsidR="00280D0E" w:rsidRDefault="00280D0E">
      <w:pPr>
        <w:rPr>
          <w:rFonts w:ascii="Arial" w:hAnsi="Arial" w:cs="Arial"/>
          <w:b/>
          <w:bCs/>
          <w:sz w:val="22"/>
          <w:szCs w:val="22"/>
        </w:rPr>
      </w:pPr>
    </w:p>
    <w:p w14:paraId="20B72FA1" w14:textId="382A7715" w:rsidR="00DF5CEF" w:rsidRDefault="000011B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336B2B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>:</w:t>
      </w:r>
    </w:p>
    <w:p w14:paraId="1319DF12" w14:textId="36BEC1F5" w:rsidR="000011B4" w:rsidRPr="000011B4" w:rsidRDefault="000011B4" w:rsidP="000011B4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F239FFB" wp14:editId="1FB5163F">
            <wp:extent cx="5837550" cy="7726364"/>
            <wp:effectExtent l="0" t="0" r="5080" b="0"/>
            <wp:docPr id="19827887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788719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7550" cy="7726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1DA41" w14:textId="5385A327" w:rsidR="000011B4" w:rsidRPr="000011B4" w:rsidRDefault="000011B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336B2B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Magazine entries during the 10 second period post-CS+ presentation, or pellet delivery period. (A) Experiment 1 average magazine entries during the 10 second post-CS+ presentation period over the 12 sign-tracking acquisition training sessions for mecamylamine (dark blue) and ACSF (light blue) groups. (B) Experiment 1 change in average magazine entries during the 10 second post-CS+ period from a 3-session baseline created for each animal by averaging magazine entries on the last 3 sessions of sign-tracking acquisition. All 7 omission sessions were normalized to the 3-session baseline for the mecamylamine (dark blue) and ACSF (light blue) groups. Gray shaded sessions indicate infusion sessions. (C) Experiment 2 average magazine entries during the 10 second post-CS+ presentation period over the 12 sign-tracking acquisition training sessions for scopolamine (dark green) and ACSF (light green) groups. (D) Experiment 2 change in average magazine entries during the 10 second post-CS+ period from a 3-session baseline created for each animal by averaging magazine entries on the last 3 sessions of sign-tracking acquisition. All 7 omission sessions were normalized to the 3-session baseline for the scopolamine (dark green) and ACSF (light green) groups. Gray shaded sessions indicate infusion sessions. (D) Experiment 3 average magazine entries during the 10 second post-CS+ presentation period over the 12 sign-tracking acquisition training sessions for mecamylamine (dark blue) and ACSF (light ble) groups. (E) Experiment 3 change in average magazine entries during the 10 second post-CS+ period from a 3-session baseline created for each animal by averaging magazine entries on the last 3 sessions of sign-tracking acquisition. All 7 sign-tracking overtraining sessions were normalized to the 3-session baseline for the mecamylamine (dark blue) and ACSF (light blue) groups. Gray shaded sessions indicate infusion sessions. </w:t>
      </w:r>
      <w:r w:rsidRPr="000011B4">
        <w:rPr>
          <w:rFonts w:ascii="Arial" w:hAnsi="Arial" w:cs="Arial"/>
          <w:sz w:val="22"/>
          <w:szCs w:val="22"/>
        </w:rPr>
        <w:t>For all graphs, points show mean of each session and error ribbons show ±SEM.</w:t>
      </w:r>
    </w:p>
    <w:p w14:paraId="1160EE38" w14:textId="77777777" w:rsidR="000011B4" w:rsidRDefault="000011B4">
      <w:pPr>
        <w:rPr>
          <w:rFonts w:ascii="Arial" w:hAnsi="Arial" w:cs="Arial"/>
          <w:sz w:val="22"/>
          <w:szCs w:val="22"/>
        </w:rPr>
      </w:pPr>
    </w:p>
    <w:p w14:paraId="41F4A5CA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25E46F6F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07B9A6E6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73D5F13E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741F6398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798DA791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3D4FAA73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35614408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755CC212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21A25A6E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37796D63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135502EE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1910D51E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0882EA68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13B62988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6B063553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60779322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502D3919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440ACC28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56B4EB33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77E02467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20ABD1B8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66DBEE36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444D9DDC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5A96E686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505C0404" w14:textId="77777777" w:rsidR="00220727" w:rsidRDefault="00220727" w:rsidP="00220727">
      <w:pPr>
        <w:rPr>
          <w:rFonts w:ascii="Arial" w:hAnsi="Arial" w:cs="Arial"/>
          <w:sz w:val="22"/>
          <w:szCs w:val="22"/>
        </w:rPr>
      </w:pPr>
    </w:p>
    <w:p w14:paraId="07034EE5" w14:textId="77777777" w:rsidR="00220727" w:rsidRDefault="00220727" w:rsidP="00220727">
      <w:pPr>
        <w:rPr>
          <w:rFonts w:ascii="Arial" w:hAnsi="Arial" w:cs="Arial"/>
          <w:sz w:val="22"/>
          <w:szCs w:val="22"/>
        </w:rPr>
      </w:pPr>
    </w:p>
    <w:p w14:paraId="21E76B18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7DA05CF4" w14:textId="77777777" w:rsidR="00220727" w:rsidRDefault="00220727">
      <w:pPr>
        <w:rPr>
          <w:rFonts w:ascii="Arial" w:hAnsi="Arial" w:cs="Arial"/>
          <w:sz w:val="22"/>
          <w:szCs w:val="22"/>
        </w:rPr>
      </w:pPr>
    </w:p>
    <w:p w14:paraId="46612269" w14:textId="6FD7D5F9" w:rsidR="00336B2B" w:rsidRPr="00791A44" w:rsidRDefault="00336B2B" w:rsidP="00336B2B">
      <w:pPr>
        <w:rPr>
          <w:rFonts w:ascii="Arial" w:hAnsi="Arial" w:cs="Arial"/>
          <w:b/>
          <w:bCs/>
          <w:sz w:val="22"/>
          <w:szCs w:val="22"/>
        </w:rPr>
      </w:pPr>
      <w:r w:rsidRPr="00791A44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791A44">
        <w:rPr>
          <w:rFonts w:ascii="Arial" w:hAnsi="Arial" w:cs="Arial"/>
          <w:b/>
          <w:bCs/>
          <w:sz w:val="22"/>
          <w:szCs w:val="22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36B2B" w:rsidRPr="00D954D6" w14:paraId="09D0FF8F" w14:textId="77777777" w:rsidTr="006E360A">
        <w:tc>
          <w:tcPr>
            <w:tcW w:w="9350" w:type="dxa"/>
            <w:gridSpan w:val="4"/>
          </w:tcPr>
          <w:p w14:paraId="1771F502" w14:textId="77777777" w:rsidR="00336B2B" w:rsidRPr="00D954D6" w:rsidRDefault="00336B2B" w:rsidP="006E360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ign-Tracking Training (Sessions 1-12)</w:t>
            </w:r>
          </w:p>
        </w:tc>
      </w:tr>
      <w:tr w:rsidR="00336B2B" w:rsidRPr="00D954D6" w14:paraId="3D4A8247" w14:textId="77777777" w:rsidTr="006E360A">
        <w:tc>
          <w:tcPr>
            <w:tcW w:w="2337" w:type="dxa"/>
          </w:tcPr>
          <w:p w14:paraId="31E8BC69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4890C91B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757FFD27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4A1FB408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336B2B" w:rsidRPr="00D954D6" w14:paraId="02A42BD5" w14:textId="77777777" w:rsidTr="006E360A">
        <w:tc>
          <w:tcPr>
            <w:tcW w:w="2337" w:type="dxa"/>
          </w:tcPr>
          <w:p w14:paraId="6E74C2CB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1061E042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</w:rPr>
              <w:t>-0.14</w:t>
            </w:r>
          </w:p>
        </w:tc>
        <w:tc>
          <w:tcPr>
            <w:tcW w:w="2338" w:type="dxa"/>
          </w:tcPr>
          <w:p w14:paraId="15E4F6DB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</w:rPr>
              <w:t>-0.79 – 0.52</w:t>
            </w:r>
          </w:p>
        </w:tc>
        <w:tc>
          <w:tcPr>
            <w:tcW w:w="2338" w:type="dxa"/>
          </w:tcPr>
          <w:p w14:paraId="0BDEEFDA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</w:rPr>
              <w:t>0.682</w:t>
            </w:r>
          </w:p>
        </w:tc>
      </w:tr>
      <w:tr w:rsidR="00336B2B" w:rsidRPr="00D954D6" w14:paraId="020BBAD8" w14:textId="77777777" w:rsidTr="006E360A">
        <w:tc>
          <w:tcPr>
            <w:tcW w:w="2337" w:type="dxa"/>
          </w:tcPr>
          <w:p w14:paraId="6F322F3E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734B4573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</w:rPr>
              <w:t>-1.41</w:t>
            </w:r>
          </w:p>
        </w:tc>
        <w:tc>
          <w:tcPr>
            <w:tcW w:w="2338" w:type="dxa"/>
          </w:tcPr>
          <w:p w14:paraId="29B43B26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</w:rPr>
              <w:t>-1.90 – -0.92</w:t>
            </w:r>
          </w:p>
        </w:tc>
        <w:tc>
          <w:tcPr>
            <w:tcW w:w="2338" w:type="dxa"/>
          </w:tcPr>
          <w:p w14:paraId="024DE9B7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Style w:val="Strong"/>
                <w:rFonts w:ascii="Arial" w:hAnsi="Arial" w:cs="Arial"/>
              </w:rPr>
              <w:t>&lt;0.001</w:t>
            </w:r>
          </w:p>
        </w:tc>
      </w:tr>
      <w:tr w:rsidR="00336B2B" w:rsidRPr="00CF279D" w14:paraId="5FB10756" w14:textId="77777777" w:rsidTr="006E360A">
        <w:tc>
          <w:tcPr>
            <w:tcW w:w="2337" w:type="dxa"/>
          </w:tcPr>
          <w:p w14:paraId="170BAE24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362451FF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</w:rPr>
              <w:t>0.24</w:t>
            </w:r>
          </w:p>
        </w:tc>
        <w:tc>
          <w:tcPr>
            <w:tcW w:w="2338" w:type="dxa"/>
          </w:tcPr>
          <w:p w14:paraId="2A6A7B53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</w:rPr>
              <w:t>-0.24 – 0.73</w:t>
            </w:r>
          </w:p>
        </w:tc>
        <w:tc>
          <w:tcPr>
            <w:tcW w:w="2338" w:type="dxa"/>
          </w:tcPr>
          <w:p w14:paraId="5209DEB1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</w:rPr>
              <w:t>0.326</w:t>
            </w:r>
          </w:p>
        </w:tc>
      </w:tr>
      <w:tr w:rsidR="00336B2B" w:rsidRPr="00D954D6" w14:paraId="569D9164" w14:textId="77777777" w:rsidTr="006E360A">
        <w:tc>
          <w:tcPr>
            <w:tcW w:w="9350" w:type="dxa"/>
            <w:gridSpan w:val="4"/>
          </w:tcPr>
          <w:p w14:paraId="257362AF" w14:textId="77777777" w:rsidR="00336B2B" w:rsidRPr="00D954D6" w:rsidRDefault="00336B2B" w:rsidP="006E36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mission Testing (Baseline + Normalized Sessions 13-19)</w:t>
            </w:r>
          </w:p>
        </w:tc>
      </w:tr>
      <w:tr w:rsidR="00336B2B" w:rsidRPr="00D954D6" w14:paraId="499C0305" w14:textId="77777777" w:rsidTr="006E360A">
        <w:tc>
          <w:tcPr>
            <w:tcW w:w="2337" w:type="dxa"/>
          </w:tcPr>
          <w:p w14:paraId="75DF7D8B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19E043FF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4B9D42E9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6B1CC41A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336B2B" w:rsidRPr="00CF279D" w14:paraId="5A40C175" w14:textId="77777777" w:rsidTr="006E360A">
        <w:tc>
          <w:tcPr>
            <w:tcW w:w="2337" w:type="dxa"/>
          </w:tcPr>
          <w:p w14:paraId="012CAE1D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2A20331A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2338" w:type="dxa"/>
          </w:tcPr>
          <w:p w14:paraId="30553880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-0.26 – 1.52</w:t>
            </w:r>
          </w:p>
        </w:tc>
        <w:tc>
          <w:tcPr>
            <w:tcW w:w="2338" w:type="dxa"/>
          </w:tcPr>
          <w:p w14:paraId="5065537D" w14:textId="77777777" w:rsidR="00336B2B" w:rsidRPr="00CF279D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0.164</w:t>
            </w:r>
          </w:p>
        </w:tc>
      </w:tr>
      <w:tr w:rsidR="00336B2B" w:rsidRPr="00D954D6" w14:paraId="55D60E16" w14:textId="77777777" w:rsidTr="006E360A">
        <w:tc>
          <w:tcPr>
            <w:tcW w:w="2337" w:type="dxa"/>
          </w:tcPr>
          <w:p w14:paraId="014A7BFA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2182CA76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2338" w:type="dxa"/>
          </w:tcPr>
          <w:p w14:paraId="319DE3E4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-0.27 – 0.87</w:t>
            </w:r>
          </w:p>
        </w:tc>
        <w:tc>
          <w:tcPr>
            <w:tcW w:w="2338" w:type="dxa"/>
          </w:tcPr>
          <w:p w14:paraId="113C6AB3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0.304</w:t>
            </w:r>
          </w:p>
        </w:tc>
      </w:tr>
      <w:tr w:rsidR="00336B2B" w:rsidRPr="00D954D6" w14:paraId="5ED73136" w14:textId="77777777" w:rsidTr="006E360A">
        <w:tc>
          <w:tcPr>
            <w:tcW w:w="2337" w:type="dxa"/>
          </w:tcPr>
          <w:p w14:paraId="0FE734E7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33E5480D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2338" w:type="dxa"/>
          </w:tcPr>
          <w:p w14:paraId="7E09F528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-0.22 – 0.92</w:t>
            </w:r>
          </w:p>
        </w:tc>
        <w:tc>
          <w:tcPr>
            <w:tcW w:w="2338" w:type="dxa"/>
          </w:tcPr>
          <w:p w14:paraId="5F0F08F3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0.231</w:t>
            </w:r>
          </w:p>
        </w:tc>
      </w:tr>
    </w:tbl>
    <w:p w14:paraId="0087C3C8" w14:textId="063E4694" w:rsidR="00336B2B" w:rsidRDefault="00336B2B" w:rsidP="00336B2B">
      <w:pPr>
        <w:rPr>
          <w:rFonts w:ascii="Arial" w:hAnsi="Arial" w:cs="Arial"/>
          <w:sz w:val="22"/>
          <w:szCs w:val="22"/>
        </w:rPr>
      </w:pPr>
      <w:r w:rsidRPr="00791A44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D954D6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D954D6">
        <w:rPr>
          <w:rFonts w:ascii="Arial" w:hAnsi="Arial" w:cs="Arial"/>
          <w:b/>
          <w:bCs/>
          <w:sz w:val="22"/>
          <w:szCs w:val="22"/>
        </w:rPr>
        <w:t>:</w:t>
      </w:r>
      <w:r w:rsidRPr="00D954D6">
        <w:rPr>
          <w:rFonts w:ascii="Arial" w:hAnsi="Arial" w:cs="Arial"/>
          <w:sz w:val="22"/>
          <w:szCs w:val="22"/>
        </w:rPr>
        <w:t xml:space="preserve"> Linear mixed model estimates, confidence intervals (CI), and p-values for group, session, and group and session interaction predictors for</w:t>
      </w:r>
      <w:r>
        <w:rPr>
          <w:rFonts w:ascii="Arial" w:hAnsi="Arial" w:cs="Arial"/>
          <w:sz w:val="22"/>
          <w:szCs w:val="22"/>
        </w:rPr>
        <w:t xml:space="preserve"> the dependent value of CS- lever presses per minute</w:t>
      </w:r>
      <w:r w:rsidRPr="00D954D6">
        <w:rPr>
          <w:rFonts w:ascii="Arial" w:hAnsi="Arial" w:cs="Arial"/>
          <w:sz w:val="22"/>
          <w:szCs w:val="22"/>
        </w:rPr>
        <w:t xml:space="preserve"> in Experiment 1. </w:t>
      </w:r>
      <w:r w:rsidRPr="00233586">
        <w:rPr>
          <w:rFonts w:ascii="Arial" w:hAnsi="Arial" w:cs="Arial"/>
          <w:sz w:val="22"/>
          <w:szCs w:val="22"/>
        </w:rPr>
        <w:t xml:space="preserve">Models were created for </w:t>
      </w:r>
      <w:r>
        <w:rPr>
          <w:rFonts w:ascii="Arial" w:hAnsi="Arial" w:cs="Arial"/>
          <w:sz w:val="22"/>
          <w:szCs w:val="22"/>
        </w:rPr>
        <w:t>two</w:t>
      </w:r>
      <w:r w:rsidRPr="00233586">
        <w:rPr>
          <w:rFonts w:ascii="Arial" w:hAnsi="Arial" w:cs="Arial"/>
          <w:sz w:val="22"/>
          <w:szCs w:val="22"/>
        </w:rPr>
        <w:t xml:space="preserve"> phases in the experiment: sign-tracking training (days 1-12)</w:t>
      </w:r>
      <w:r>
        <w:rPr>
          <w:rFonts w:ascii="Arial" w:hAnsi="Arial" w:cs="Arial"/>
          <w:sz w:val="22"/>
          <w:szCs w:val="22"/>
        </w:rPr>
        <w:t xml:space="preserve"> and change from a 3-day training baseline (average of PPM in the last 3 days of sign-tracking training) + </w:t>
      </w:r>
      <w:r w:rsidRPr="00233586">
        <w:rPr>
          <w:rFonts w:ascii="Arial" w:hAnsi="Arial" w:cs="Arial"/>
          <w:sz w:val="22"/>
          <w:szCs w:val="22"/>
        </w:rPr>
        <w:t>omission testing (days 13-19</w:t>
      </w:r>
      <w:r>
        <w:rPr>
          <w:rFonts w:ascii="Arial" w:hAnsi="Arial" w:cs="Arial"/>
          <w:sz w:val="22"/>
          <w:szCs w:val="22"/>
        </w:rPr>
        <w:t xml:space="preserve">). </w:t>
      </w:r>
      <w:r w:rsidRPr="00D954D6">
        <w:rPr>
          <w:rFonts w:ascii="Arial" w:hAnsi="Arial" w:cs="Arial"/>
          <w:sz w:val="22"/>
          <w:szCs w:val="22"/>
        </w:rPr>
        <w:t>Significant values are indicated in bold.</w:t>
      </w:r>
    </w:p>
    <w:p w14:paraId="05772207" w14:textId="77777777" w:rsidR="00336B2B" w:rsidRDefault="00336B2B">
      <w:pPr>
        <w:rPr>
          <w:rFonts w:ascii="Arial" w:hAnsi="Arial" w:cs="Arial"/>
          <w:b/>
          <w:bCs/>
          <w:sz w:val="22"/>
          <w:szCs w:val="22"/>
        </w:rPr>
      </w:pPr>
    </w:p>
    <w:p w14:paraId="78C7B71B" w14:textId="3F8CA5C1" w:rsidR="000011B4" w:rsidRPr="000011B4" w:rsidRDefault="000011B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336B2B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011B4" w:rsidRPr="00D954D6" w14:paraId="7F2CC3BE" w14:textId="77777777" w:rsidTr="006E360A">
        <w:tc>
          <w:tcPr>
            <w:tcW w:w="9350" w:type="dxa"/>
            <w:gridSpan w:val="4"/>
          </w:tcPr>
          <w:p w14:paraId="3FCEE4D0" w14:textId="77777777" w:rsidR="000011B4" w:rsidRPr="00D954D6" w:rsidRDefault="000011B4" w:rsidP="006E360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ign-Tracking Training (Sessions 1-12)</w:t>
            </w:r>
          </w:p>
        </w:tc>
      </w:tr>
      <w:tr w:rsidR="000011B4" w:rsidRPr="00D954D6" w14:paraId="2AAC0F7E" w14:textId="77777777" w:rsidTr="006E360A">
        <w:tc>
          <w:tcPr>
            <w:tcW w:w="2337" w:type="dxa"/>
          </w:tcPr>
          <w:p w14:paraId="735E5B76" w14:textId="77777777" w:rsidR="000011B4" w:rsidRPr="00D954D6" w:rsidRDefault="000011B4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05E7BF6C" w14:textId="77777777" w:rsidR="000011B4" w:rsidRPr="00D954D6" w:rsidRDefault="000011B4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26A747F6" w14:textId="77777777" w:rsidR="000011B4" w:rsidRPr="00D954D6" w:rsidRDefault="000011B4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7A8064E8" w14:textId="77777777" w:rsidR="000011B4" w:rsidRPr="00D954D6" w:rsidRDefault="000011B4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BD51E4" w:rsidRPr="0010203B" w14:paraId="77A32A65" w14:textId="77777777" w:rsidTr="006E360A">
        <w:tc>
          <w:tcPr>
            <w:tcW w:w="2337" w:type="dxa"/>
          </w:tcPr>
          <w:p w14:paraId="25DB2E51" w14:textId="77777777" w:rsidR="00BD51E4" w:rsidRPr="00D954D6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648C8F39" w14:textId="2838F949" w:rsidR="00BD51E4" w:rsidRPr="00BD51E4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</w:rPr>
              <w:t>-11.13</w:t>
            </w:r>
          </w:p>
        </w:tc>
        <w:tc>
          <w:tcPr>
            <w:tcW w:w="2338" w:type="dxa"/>
          </w:tcPr>
          <w:p w14:paraId="7F5F6794" w14:textId="6590A67F" w:rsidR="00BD51E4" w:rsidRPr="00BD51E4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</w:rPr>
              <w:t>-23.90 – 1.65</w:t>
            </w:r>
          </w:p>
        </w:tc>
        <w:tc>
          <w:tcPr>
            <w:tcW w:w="2338" w:type="dxa"/>
          </w:tcPr>
          <w:p w14:paraId="0A158BDC" w14:textId="19E1FB38" w:rsidR="00BD51E4" w:rsidRPr="00BD51E4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</w:rPr>
              <w:t>0.088</w:t>
            </w:r>
          </w:p>
        </w:tc>
      </w:tr>
      <w:tr w:rsidR="00BD51E4" w:rsidRPr="0010203B" w14:paraId="3079BDD7" w14:textId="77777777" w:rsidTr="006E360A">
        <w:tc>
          <w:tcPr>
            <w:tcW w:w="2337" w:type="dxa"/>
          </w:tcPr>
          <w:p w14:paraId="499E5CBA" w14:textId="77777777" w:rsidR="00BD51E4" w:rsidRPr="00D954D6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5B58251C" w14:textId="5F4C88C9" w:rsidR="00BD51E4" w:rsidRPr="00BD51E4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</w:rPr>
              <w:t>-6.63</w:t>
            </w:r>
          </w:p>
        </w:tc>
        <w:tc>
          <w:tcPr>
            <w:tcW w:w="2338" w:type="dxa"/>
          </w:tcPr>
          <w:p w14:paraId="5F947F55" w14:textId="28ADCBDA" w:rsidR="00BD51E4" w:rsidRPr="00BD51E4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</w:rPr>
              <w:t>-13.99 – 0.72</w:t>
            </w:r>
          </w:p>
        </w:tc>
        <w:tc>
          <w:tcPr>
            <w:tcW w:w="2338" w:type="dxa"/>
          </w:tcPr>
          <w:p w14:paraId="5EE5C9C0" w14:textId="6C870E88" w:rsidR="00BD51E4" w:rsidRPr="00BD51E4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</w:rPr>
              <w:t>0.077</w:t>
            </w:r>
          </w:p>
        </w:tc>
      </w:tr>
      <w:tr w:rsidR="00BD51E4" w:rsidRPr="0010203B" w14:paraId="17184C45" w14:textId="77777777" w:rsidTr="006E360A">
        <w:tc>
          <w:tcPr>
            <w:tcW w:w="2337" w:type="dxa"/>
          </w:tcPr>
          <w:p w14:paraId="4974BAF2" w14:textId="77777777" w:rsidR="00BD51E4" w:rsidRPr="00D954D6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1E34A797" w14:textId="0071BD42" w:rsidR="00BD51E4" w:rsidRPr="00BD51E4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</w:rPr>
              <w:t>-5.17</w:t>
            </w:r>
          </w:p>
        </w:tc>
        <w:tc>
          <w:tcPr>
            <w:tcW w:w="2338" w:type="dxa"/>
          </w:tcPr>
          <w:p w14:paraId="650DFEE1" w14:textId="0BEBA313" w:rsidR="00BD51E4" w:rsidRPr="00BD51E4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</w:rPr>
              <w:t>-12.53 – 2.18</w:t>
            </w:r>
          </w:p>
        </w:tc>
        <w:tc>
          <w:tcPr>
            <w:tcW w:w="2338" w:type="dxa"/>
          </w:tcPr>
          <w:p w14:paraId="64F7F253" w14:textId="2EDD722C" w:rsidR="00BD51E4" w:rsidRPr="00BD51E4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</w:rPr>
              <w:t>0.167</w:t>
            </w:r>
          </w:p>
        </w:tc>
      </w:tr>
      <w:tr w:rsidR="000011B4" w:rsidRPr="00D954D6" w14:paraId="27D7E9E1" w14:textId="77777777" w:rsidTr="006E360A">
        <w:tc>
          <w:tcPr>
            <w:tcW w:w="9350" w:type="dxa"/>
            <w:gridSpan w:val="4"/>
          </w:tcPr>
          <w:p w14:paraId="1A32BF0C" w14:textId="32591AA0" w:rsidR="000011B4" w:rsidRPr="00BD51E4" w:rsidRDefault="000011B4" w:rsidP="006E36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  <w:b/>
                <w:bCs/>
                <w:sz w:val="22"/>
                <w:szCs w:val="22"/>
              </w:rPr>
              <w:t>Omission Testing (Baseline + Normalized Sessions 13-19)</w:t>
            </w:r>
          </w:p>
        </w:tc>
      </w:tr>
      <w:tr w:rsidR="000011B4" w:rsidRPr="00D954D6" w14:paraId="63CEAE66" w14:textId="77777777" w:rsidTr="006E360A">
        <w:tc>
          <w:tcPr>
            <w:tcW w:w="2337" w:type="dxa"/>
          </w:tcPr>
          <w:p w14:paraId="21343142" w14:textId="77777777" w:rsidR="000011B4" w:rsidRPr="00D954D6" w:rsidRDefault="000011B4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6A52869E" w14:textId="77777777" w:rsidR="000011B4" w:rsidRPr="00BD51E4" w:rsidRDefault="000011B4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1E4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7B034CD6" w14:textId="77777777" w:rsidR="000011B4" w:rsidRPr="00BD51E4" w:rsidRDefault="000011B4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1E4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48A7AE18" w14:textId="77777777" w:rsidR="000011B4" w:rsidRPr="00BD51E4" w:rsidRDefault="000011B4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1E4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BD51E4" w:rsidRPr="00CF279D" w14:paraId="76D727D5" w14:textId="77777777" w:rsidTr="006E360A">
        <w:tc>
          <w:tcPr>
            <w:tcW w:w="2337" w:type="dxa"/>
          </w:tcPr>
          <w:p w14:paraId="0B057D8A" w14:textId="77777777" w:rsidR="00BD51E4" w:rsidRPr="00D954D6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6CADBB9F" w14:textId="7283BEE7" w:rsidR="00BD51E4" w:rsidRPr="00BD51E4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  <w:color w:val="222222"/>
              </w:rPr>
              <w:t>17.01</w:t>
            </w:r>
          </w:p>
        </w:tc>
        <w:tc>
          <w:tcPr>
            <w:tcW w:w="2338" w:type="dxa"/>
          </w:tcPr>
          <w:p w14:paraId="6003AE35" w14:textId="7B208FA9" w:rsidR="00BD51E4" w:rsidRPr="00BD51E4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  <w:color w:val="222222"/>
              </w:rPr>
              <w:t>2.40 – 31.62</w:t>
            </w:r>
          </w:p>
        </w:tc>
        <w:tc>
          <w:tcPr>
            <w:tcW w:w="2338" w:type="dxa"/>
          </w:tcPr>
          <w:p w14:paraId="083F1361" w14:textId="0FBBCAF3" w:rsidR="00BD51E4" w:rsidRPr="00BD51E4" w:rsidRDefault="00BD51E4" w:rsidP="00BD51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1E4">
              <w:rPr>
                <w:rStyle w:val="Strong"/>
                <w:rFonts w:ascii="Arial" w:hAnsi="Arial" w:cs="Arial"/>
                <w:color w:val="222222"/>
              </w:rPr>
              <w:t>0.023</w:t>
            </w:r>
          </w:p>
        </w:tc>
      </w:tr>
      <w:tr w:rsidR="00BD51E4" w:rsidRPr="00D954D6" w14:paraId="2F69198E" w14:textId="77777777" w:rsidTr="006E360A">
        <w:tc>
          <w:tcPr>
            <w:tcW w:w="2337" w:type="dxa"/>
          </w:tcPr>
          <w:p w14:paraId="37200E0A" w14:textId="77777777" w:rsidR="00BD51E4" w:rsidRPr="00D954D6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63C7729E" w14:textId="77913D32" w:rsidR="00BD51E4" w:rsidRPr="00BD51E4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  <w:color w:val="222222"/>
              </w:rPr>
              <w:t>0.96</w:t>
            </w:r>
          </w:p>
        </w:tc>
        <w:tc>
          <w:tcPr>
            <w:tcW w:w="2338" w:type="dxa"/>
          </w:tcPr>
          <w:p w14:paraId="75850132" w14:textId="16C91B90" w:rsidR="00BD51E4" w:rsidRPr="00BD51E4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  <w:color w:val="222222"/>
              </w:rPr>
              <w:t>-3.92 – 5.83</w:t>
            </w:r>
          </w:p>
        </w:tc>
        <w:tc>
          <w:tcPr>
            <w:tcW w:w="2338" w:type="dxa"/>
          </w:tcPr>
          <w:p w14:paraId="0A8BC74A" w14:textId="0DFE4091" w:rsidR="00BD51E4" w:rsidRPr="00BD51E4" w:rsidRDefault="00BD51E4" w:rsidP="00BD51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1E4">
              <w:rPr>
                <w:rFonts w:ascii="Arial" w:hAnsi="Arial" w:cs="Arial"/>
                <w:color w:val="222222"/>
              </w:rPr>
              <w:t>0.699</w:t>
            </w:r>
          </w:p>
        </w:tc>
      </w:tr>
      <w:tr w:rsidR="00BD51E4" w:rsidRPr="00D954D6" w14:paraId="128437C7" w14:textId="77777777" w:rsidTr="006E360A">
        <w:tc>
          <w:tcPr>
            <w:tcW w:w="2337" w:type="dxa"/>
          </w:tcPr>
          <w:p w14:paraId="6E0634D9" w14:textId="77777777" w:rsidR="00BD51E4" w:rsidRPr="00D954D6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7F2667FB" w14:textId="4D229EF5" w:rsidR="00BD51E4" w:rsidRPr="00BD51E4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  <w:color w:val="222222"/>
              </w:rPr>
              <w:t>4.54</w:t>
            </w:r>
          </w:p>
        </w:tc>
        <w:tc>
          <w:tcPr>
            <w:tcW w:w="2338" w:type="dxa"/>
          </w:tcPr>
          <w:p w14:paraId="7F7011D3" w14:textId="5B340DAE" w:rsidR="00BD51E4" w:rsidRPr="00BD51E4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  <w:color w:val="222222"/>
              </w:rPr>
              <w:t>-0.33 – 9.41</w:t>
            </w:r>
          </w:p>
        </w:tc>
        <w:tc>
          <w:tcPr>
            <w:tcW w:w="2338" w:type="dxa"/>
          </w:tcPr>
          <w:p w14:paraId="0968BF6C" w14:textId="7BFD70B6" w:rsidR="00BD51E4" w:rsidRPr="00BD51E4" w:rsidRDefault="00BD51E4" w:rsidP="00BD51E4">
            <w:pPr>
              <w:rPr>
                <w:rFonts w:ascii="Arial" w:hAnsi="Arial" w:cs="Arial"/>
                <w:sz w:val="22"/>
                <w:szCs w:val="22"/>
              </w:rPr>
            </w:pPr>
            <w:r w:rsidRPr="00BD51E4">
              <w:rPr>
                <w:rFonts w:ascii="Arial" w:hAnsi="Arial" w:cs="Arial"/>
                <w:color w:val="222222"/>
              </w:rPr>
              <w:t>0.067</w:t>
            </w:r>
          </w:p>
        </w:tc>
      </w:tr>
    </w:tbl>
    <w:p w14:paraId="5C0A3847" w14:textId="03B2169E" w:rsidR="000011B4" w:rsidRDefault="000011B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336B2B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D954D6">
        <w:rPr>
          <w:rFonts w:ascii="Arial" w:hAnsi="Arial" w:cs="Arial"/>
          <w:sz w:val="22"/>
          <w:szCs w:val="22"/>
        </w:rPr>
        <w:t>Linear mixed model estimates, confidence intervals (CI), and p-values for group, session, and group and session interaction predictors for</w:t>
      </w:r>
      <w:r>
        <w:rPr>
          <w:rFonts w:ascii="Arial" w:hAnsi="Arial" w:cs="Arial"/>
          <w:sz w:val="22"/>
          <w:szCs w:val="22"/>
        </w:rPr>
        <w:t xml:space="preserve"> the dependent value of </w:t>
      </w:r>
      <w:r w:rsidR="00220727">
        <w:rPr>
          <w:rFonts w:ascii="Arial" w:hAnsi="Arial" w:cs="Arial"/>
          <w:sz w:val="22"/>
          <w:szCs w:val="22"/>
        </w:rPr>
        <w:t>average magazine entries during the 10 second post-CS+ period (reward delivery period)</w:t>
      </w:r>
      <w:r w:rsidRPr="00D954D6">
        <w:rPr>
          <w:rFonts w:ascii="Arial" w:hAnsi="Arial" w:cs="Arial"/>
          <w:sz w:val="22"/>
          <w:szCs w:val="22"/>
        </w:rPr>
        <w:t xml:space="preserve"> in Experiment</w:t>
      </w:r>
      <w:r w:rsidR="0049392D">
        <w:rPr>
          <w:rFonts w:ascii="Arial" w:hAnsi="Arial" w:cs="Arial"/>
          <w:sz w:val="22"/>
          <w:szCs w:val="22"/>
        </w:rPr>
        <w:t xml:space="preserve"> 1</w:t>
      </w:r>
      <w:r w:rsidRPr="00D954D6">
        <w:rPr>
          <w:rFonts w:ascii="Arial" w:hAnsi="Arial" w:cs="Arial"/>
          <w:sz w:val="22"/>
          <w:szCs w:val="22"/>
        </w:rPr>
        <w:t xml:space="preserve">. </w:t>
      </w:r>
      <w:r w:rsidRPr="00233586">
        <w:rPr>
          <w:rFonts w:ascii="Arial" w:hAnsi="Arial" w:cs="Arial"/>
          <w:sz w:val="22"/>
          <w:szCs w:val="22"/>
        </w:rPr>
        <w:t xml:space="preserve">Models were created for </w:t>
      </w:r>
      <w:r>
        <w:rPr>
          <w:rFonts w:ascii="Arial" w:hAnsi="Arial" w:cs="Arial"/>
          <w:sz w:val="22"/>
          <w:szCs w:val="22"/>
        </w:rPr>
        <w:t>two</w:t>
      </w:r>
      <w:r w:rsidRPr="00233586">
        <w:rPr>
          <w:rFonts w:ascii="Arial" w:hAnsi="Arial" w:cs="Arial"/>
          <w:sz w:val="22"/>
          <w:szCs w:val="22"/>
        </w:rPr>
        <w:t xml:space="preserve"> phases in the experiment: sign-tracking training (days 1-12)</w:t>
      </w:r>
      <w:r>
        <w:rPr>
          <w:rFonts w:ascii="Arial" w:hAnsi="Arial" w:cs="Arial"/>
          <w:sz w:val="22"/>
          <w:szCs w:val="22"/>
        </w:rPr>
        <w:t xml:space="preserve">, and change from a 3-day training baseline (average of </w:t>
      </w:r>
      <w:r w:rsidR="00220727">
        <w:rPr>
          <w:rFonts w:ascii="Arial" w:hAnsi="Arial" w:cs="Arial"/>
          <w:sz w:val="22"/>
          <w:szCs w:val="22"/>
        </w:rPr>
        <w:t>magazine entries</w:t>
      </w:r>
      <w:r>
        <w:rPr>
          <w:rFonts w:ascii="Arial" w:hAnsi="Arial" w:cs="Arial"/>
          <w:sz w:val="22"/>
          <w:szCs w:val="22"/>
        </w:rPr>
        <w:t xml:space="preserve"> in the last 3 days of sign-tracking training) during omission testing. </w:t>
      </w:r>
      <w:r w:rsidRPr="00D954D6">
        <w:rPr>
          <w:rFonts w:ascii="Arial" w:hAnsi="Arial" w:cs="Arial"/>
          <w:sz w:val="22"/>
          <w:szCs w:val="22"/>
        </w:rPr>
        <w:t>Significant values are indicated in bold.</w:t>
      </w:r>
    </w:p>
    <w:p w14:paraId="167E1B04" w14:textId="77777777" w:rsidR="00336B2B" w:rsidRDefault="00336B2B">
      <w:pPr>
        <w:rPr>
          <w:rFonts w:ascii="Arial" w:hAnsi="Arial" w:cs="Arial"/>
          <w:sz w:val="22"/>
          <w:szCs w:val="22"/>
        </w:rPr>
      </w:pPr>
    </w:p>
    <w:p w14:paraId="566C0CBD" w14:textId="0576C5C7" w:rsidR="00336B2B" w:rsidRPr="00791A44" w:rsidRDefault="00336B2B" w:rsidP="00336B2B">
      <w:pPr>
        <w:rPr>
          <w:rFonts w:ascii="Arial" w:hAnsi="Arial" w:cs="Arial"/>
          <w:b/>
          <w:bCs/>
          <w:sz w:val="22"/>
          <w:szCs w:val="22"/>
        </w:rPr>
      </w:pPr>
      <w:r w:rsidRPr="00791A44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791A44">
        <w:rPr>
          <w:rFonts w:ascii="Arial" w:hAnsi="Arial" w:cs="Arial"/>
          <w:b/>
          <w:bCs/>
          <w:sz w:val="22"/>
          <w:szCs w:val="22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36B2B" w:rsidRPr="00D954D6" w14:paraId="29AD43E8" w14:textId="77777777" w:rsidTr="006E360A">
        <w:tc>
          <w:tcPr>
            <w:tcW w:w="9350" w:type="dxa"/>
            <w:gridSpan w:val="4"/>
          </w:tcPr>
          <w:p w14:paraId="0A318AFA" w14:textId="77777777" w:rsidR="00336B2B" w:rsidRPr="00D954D6" w:rsidRDefault="00336B2B" w:rsidP="006E360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ign-Tracking Training (Sessions 1-12)</w:t>
            </w:r>
          </w:p>
        </w:tc>
      </w:tr>
      <w:tr w:rsidR="00336B2B" w:rsidRPr="00D954D6" w14:paraId="20048BBC" w14:textId="77777777" w:rsidTr="006E360A">
        <w:tc>
          <w:tcPr>
            <w:tcW w:w="2337" w:type="dxa"/>
          </w:tcPr>
          <w:p w14:paraId="7712DFC3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2A1F3CCB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0B6C0274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49A6D34A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336B2B" w:rsidRPr="00D954D6" w14:paraId="39DC763F" w14:textId="77777777" w:rsidTr="006E360A">
        <w:tc>
          <w:tcPr>
            <w:tcW w:w="2337" w:type="dxa"/>
          </w:tcPr>
          <w:p w14:paraId="69717A92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4178139F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-0.21</w:t>
            </w:r>
          </w:p>
        </w:tc>
        <w:tc>
          <w:tcPr>
            <w:tcW w:w="2338" w:type="dxa"/>
          </w:tcPr>
          <w:p w14:paraId="369599C6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-0.93 – 0.50</w:t>
            </w:r>
          </w:p>
        </w:tc>
        <w:tc>
          <w:tcPr>
            <w:tcW w:w="2338" w:type="dxa"/>
          </w:tcPr>
          <w:p w14:paraId="243900B2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0.559</w:t>
            </w:r>
          </w:p>
        </w:tc>
      </w:tr>
      <w:tr w:rsidR="00336B2B" w:rsidRPr="00D954D6" w14:paraId="2F4D5F9B" w14:textId="77777777" w:rsidTr="006E360A">
        <w:tc>
          <w:tcPr>
            <w:tcW w:w="2337" w:type="dxa"/>
          </w:tcPr>
          <w:p w14:paraId="59B11099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78D6A2E2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-1.03</w:t>
            </w:r>
          </w:p>
        </w:tc>
        <w:tc>
          <w:tcPr>
            <w:tcW w:w="2338" w:type="dxa"/>
          </w:tcPr>
          <w:p w14:paraId="5D33A81E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-1.53 – -0.54</w:t>
            </w:r>
          </w:p>
        </w:tc>
        <w:tc>
          <w:tcPr>
            <w:tcW w:w="2338" w:type="dxa"/>
          </w:tcPr>
          <w:p w14:paraId="21C57605" w14:textId="77777777" w:rsidR="00336B2B" w:rsidRPr="0010203B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203B">
              <w:rPr>
                <w:rStyle w:val="Strong"/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36B2B" w:rsidRPr="00CF279D" w14:paraId="3FEC1670" w14:textId="77777777" w:rsidTr="006E360A">
        <w:tc>
          <w:tcPr>
            <w:tcW w:w="2337" w:type="dxa"/>
          </w:tcPr>
          <w:p w14:paraId="46598337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730BC0E0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2338" w:type="dxa"/>
          </w:tcPr>
          <w:p w14:paraId="24F340CC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-0.30 – 0.69</w:t>
            </w:r>
          </w:p>
        </w:tc>
        <w:tc>
          <w:tcPr>
            <w:tcW w:w="2338" w:type="dxa"/>
          </w:tcPr>
          <w:p w14:paraId="2309897C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0.449</w:t>
            </w:r>
          </w:p>
        </w:tc>
      </w:tr>
      <w:tr w:rsidR="00336B2B" w:rsidRPr="00D954D6" w14:paraId="43DC5213" w14:textId="77777777" w:rsidTr="006E360A">
        <w:tc>
          <w:tcPr>
            <w:tcW w:w="9350" w:type="dxa"/>
            <w:gridSpan w:val="4"/>
          </w:tcPr>
          <w:p w14:paraId="5F25AFF6" w14:textId="77777777" w:rsidR="00336B2B" w:rsidRPr="00D954D6" w:rsidRDefault="00336B2B" w:rsidP="006E36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mission Testing (Baseline + Normalized Sessions 13-19)</w:t>
            </w:r>
          </w:p>
        </w:tc>
      </w:tr>
      <w:tr w:rsidR="00336B2B" w:rsidRPr="00D954D6" w14:paraId="6A4FD907" w14:textId="77777777" w:rsidTr="006E360A">
        <w:tc>
          <w:tcPr>
            <w:tcW w:w="2337" w:type="dxa"/>
          </w:tcPr>
          <w:p w14:paraId="76457758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62006001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436FFC13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3A264C74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336B2B" w:rsidRPr="00CF279D" w14:paraId="6914E510" w14:textId="77777777" w:rsidTr="006E360A">
        <w:tc>
          <w:tcPr>
            <w:tcW w:w="2337" w:type="dxa"/>
          </w:tcPr>
          <w:p w14:paraId="1445C80C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54183A6B" w14:textId="77777777" w:rsidR="00336B2B" w:rsidRPr="00B137AD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2338" w:type="dxa"/>
          </w:tcPr>
          <w:p w14:paraId="4085EE57" w14:textId="77777777" w:rsidR="00336B2B" w:rsidRPr="00B137AD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-0.25 – 0.56</w:t>
            </w:r>
          </w:p>
        </w:tc>
        <w:tc>
          <w:tcPr>
            <w:tcW w:w="2338" w:type="dxa"/>
          </w:tcPr>
          <w:p w14:paraId="6D1566C8" w14:textId="77777777" w:rsidR="00336B2B" w:rsidRPr="00B137AD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0.463</w:t>
            </w:r>
          </w:p>
        </w:tc>
      </w:tr>
      <w:tr w:rsidR="00336B2B" w:rsidRPr="00D954D6" w14:paraId="103D0B6A" w14:textId="77777777" w:rsidTr="006E360A">
        <w:tc>
          <w:tcPr>
            <w:tcW w:w="2337" w:type="dxa"/>
          </w:tcPr>
          <w:p w14:paraId="61A491EB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017ECEEC" w14:textId="77777777" w:rsidR="00336B2B" w:rsidRPr="00B137AD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2338" w:type="dxa"/>
          </w:tcPr>
          <w:p w14:paraId="78D4F272" w14:textId="77777777" w:rsidR="00336B2B" w:rsidRPr="00B137AD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-0.14 – 0.29</w:t>
            </w:r>
          </w:p>
        </w:tc>
        <w:tc>
          <w:tcPr>
            <w:tcW w:w="2338" w:type="dxa"/>
          </w:tcPr>
          <w:p w14:paraId="1C6600E5" w14:textId="77777777" w:rsidR="00336B2B" w:rsidRPr="00B137AD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0.499</w:t>
            </w:r>
          </w:p>
        </w:tc>
      </w:tr>
      <w:tr w:rsidR="00336B2B" w:rsidRPr="00D954D6" w14:paraId="407460E5" w14:textId="77777777" w:rsidTr="006E360A">
        <w:tc>
          <w:tcPr>
            <w:tcW w:w="2337" w:type="dxa"/>
          </w:tcPr>
          <w:p w14:paraId="10EB9A28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3985B04C" w14:textId="77777777" w:rsidR="00336B2B" w:rsidRPr="00B137AD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2338" w:type="dxa"/>
          </w:tcPr>
          <w:p w14:paraId="58C91D30" w14:textId="77777777" w:rsidR="00336B2B" w:rsidRPr="00B137AD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-0.23 – 0.20</w:t>
            </w:r>
          </w:p>
        </w:tc>
        <w:tc>
          <w:tcPr>
            <w:tcW w:w="2338" w:type="dxa"/>
          </w:tcPr>
          <w:p w14:paraId="3671A284" w14:textId="77777777" w:rsidR="00336B2B" w:rsidRPr="00B137AD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0.899</w:t>
            </w:r>
          </w:p>
        </w:tc>
      </w:tr>
    </w:tbl>
    <w:p w14:paraId="5075E8AD" w14:textId="77B49041" w:rsidR="00336B2B" w:rsidRDefault="00336B2B">
      <w:pPr>
        <w:rPr>
          <w:rFonts w:ascii="Arial" w:hAnsi="Arial" w:cs="Arial"/>
          <w:sz w:val="22"/>
          <w:szCs w:val="22"/>
        </w:rPr>
      </w:pPr>
      <w:r w:rsidRPr="00791A44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D954D6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D954D6">
        <w:rPr>
          <w:rFonts w:ascii="Arial" w:hAnsi="Arial" w:cs="Arial"/>
          <w:b/>
          <w:bCs/>
          <w:sz w:val="22"/>
          <w:szCs w:val="22"/>
        </w:rPr>
        <w:t>:</w:t>
      </w:r>
      <w:r w:rsidRPr="00D954D6">
        <w:rPr>
          <w:rFonts w:ascii="Arial" w:hAnsi="Arial" w:cs="Arial"/>
          <w:sz w:val="22"/>
          <w:szCs w:val="22"/>
        </w:rPr>
        <w:t xml:space="preserve"> Linear mixed model estimates, confidence intervals (CI), and p-values for group, session, and group and session interaction predictors for</w:t>
      </w:r>
      <w:r>
        <w:rPr>
          <w:rFonts w:ascii="Arial" w:hAnsi="Arial" w:cs="Arial"/>
          <w:sz w:val="22"/>
          <w:szCs w:val="22"/>
        </w:rPr>
        <w:t xml:space="preserve"> the dependent value of CS- lever presses per minute</w:t>
      </w:r>
      <w:r w:rsidRPr="00D954D6">
        <w:rPr>
          <w:rFonts w:ascii="Arial" w:hAnsi="Arial" w:cs="Arial"/>
          <w:sz w:val="22"/>
          <w:szCs w:val="22"/>
        </w:rPr>
        <w:t xml:space="preserve"> in Experiment </w:t>
      </w:r>
      <w:r>
        <w:rPr>
          <w:rFonts w:ascii="Arial" w:hAnsi="Arial" w:cs="Arial"/>
          <w:sz w:val="22"/>
          <w:szCs w:val="22"/>
        </w:rPr>
        <w:t>2</w:t>
      </w:r>
      <w:r w:rsidRPr="00D954D6">
        <w:rPr>
          <w:rFonts w:ascii="Arial" w:hAnsi="Arial" w:cs="Arial"/>
          <w:sz w:val="22"/>
          <w:szCs w:val="22"/>
        </w:rPr>
        <w:t xml:space="preserve">. </w:t>
      </w:r>
      <w:r w:rsidRPr="00233586">
        <w:rPr>
          <w:rFonts w:ascii="Arial" w:hAnsi="Arial" w:cs="Arial"/>
          <w:sz w:val="22"/>
          <w:szCs w:val="22"/>
        </w:rPr>
        <w:t xml:space="preserve">Models were created for </w:t>
      </w:r>
      <w:r>
        <w:rPr>
          <w:rFonts w:ascii="Arial" w:hAnsi="Arial" w:cs="Arial"/>
          <w:sz w:val="22"/>
          <w:szCs w:val="22"/>
        </w:rPr>
        <w:t>two</w:t>
      </w:r>
      <w:r w:rsidRPr="00233586">
        <w:rPr>
          <w:rFonts w:ascii="Arial" w:hAnsi="Arial" w:cs="Arial"/>
          <w:sz w:val="22"/>
          <w:szCs w:val="22"/>
        </w:rPr>
        <w:t xml:space="preserve"> phases in the experiment: sign-tracking training (days 1-12)</w:t>
      </w:r>
      <w:r>
        <w:rPr>
          <w:rFonts w:ascii="Arial" w:hAnsi="Arial" w:cs="Arial"/>
          <w:sz w:val="22"/>
          <w:szCs w:val="22"/>
        </w:rPr>
        <w:t xml:space="preserve"> and change from a 3-day training baseline (average of PPM in the last 3 days of sign-tracking training) + </w:t>
      </w:r>
      <w:r w:rsidRPr="00233586">
        <w:rPr>
          <w:rFonts w:ascii="Arial" w:hAnsi="Arial" w:cs="Arial"/>
          <w:sz w:val="22"/>
          <w:szCs w:val="22"/>
        </w:rPr>
        <w:t>omission testing (days 13-19</w:t>
      </w:r>
      <w:r>
        <w:rPr>
          <w:rFonts w:ascii="Arial" w:hAnsi="Arial" w:cs="Arial"/>
          <w:sz w:val="22"/>
          <w:szCs w:val="22"/>
        </w:rPr>
        <w:t xml:space="preserve">). </w:t>
      </w:r>
      <w:r w:rsidRPr="00D954D6">
        <w:rPr>
          <w:rFonts w:ascii="Arial" w:hAnsi="Arial" w:cs="Arial"/>
          <w:sz w:val="22"/>
          <w:szCs w:val="22"/>
        </w:rPr>
        <w:t>Significant values are indicated in bold</w:t>
      </w:r>
      <w:r w:rsidR="00280D0E">
        <w:rPr>
          <w:rFonts w:ascii="Arial" w:hAnsi="Arial" w:cs="Arial"/>
          <w:sz w:val="22"/>
          <w:szCs w:val="22"/>
        </w:rPr>
        <w:t>.</w:t>
      </w:r>
    </w:p>
    <w:p w14:paraId="76CBE617" w14:textId="77777777" w:rsidR="0049392D" w:rsidRDefault="0049392D">
      <w:pPr>
        <w:rPr>
          <w:rFonts w:ascii="Arial" w:hAnsi="Arial" w:cs="Arial"/>
          <w:sz w:val="22"/>
          <w:szCs w:val="22"/>
        </w:rPr>
      </w:pPr>
    </w:p>
    <w:p w14:paraId="21EDA031" w14:textId="2851ED93" w:rsidR="0049392D" w:rsidRPr="000011B4" w:rsidRDefault="0049392D" w:rsidP="0049392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336B2B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9392D" w:rsidRPr="00D954D6" w14:paraId="5F4C4219" w14:textId="77777777" w:rsidTr="006E360A">
        <w:tc>
          <w:tcPr>
            <w:tcW w:w="9350" w:type="dxa"/>
            <w:gridSpan w:val="4"/>
          </w:tcPr>
          <w:p w14:paraId="342735EB" w14:textId="77777777" w:rsidR="0049392D" w:rsidRPr="00D954D6" w:rsidRDefault="0049392D" w:rsidP="006E360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ign-Tracking Training (Sessions 1-12)</w:t>
            </w:r>
          </w:p>
        </w:tc>
      </w:tr>
      <w:tr w:rsidR="0049392D" w:rsidRPr="00D954D6" w14:paraId="6C35881C" w14:textId="77777777" w:rsidTr="006E360A">
        <w:tc>
          <w:tcPr>
            <w:tcW w:w="2337" w:type="dxa"/>
          </w:tcPr>
          <w:p w14:paraId="0B90AF19" w14:textId="77777777" w:rsidR="0049392D" w:rsidRPr="00D954D6" w:rsidRDefault="0049392D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489A08C8" w14:textId="77777777" w:rsidR="0049392D" w:rsidRPr="00D954D6" w:rsidRDefault="0049392D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584FAB0F" w14:textId="77777777" w:rsidR="0049392D" w:rsidRPr="00D954D6" w:rsidRDefault="0049392D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03624674" w14:textId="77777777" w:rsidR="0049392D" w:rsidRPr="00D954D6" w:rsidRDefault="0049392D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253627" w:rsidRPr="0010203B" w14:paraId="6988E4E2" w14:textId="77777777" w:rsidTr="006E360A">
        <w:tc>
          <w:tcPr>
            <w:tcW w:w="2337" w:type="dxa"/>
          </w:tcPr>
          <w:p w14:paraId="5CB38E4F" w14:textId="77777777" w:rsidR="00253627" w:rsidRPr="00D954D6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6F675B84" w14:textId="1A9855E4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15.31</w:t>
            </w:r>
          </w:p>
        </w:tc>
        <w:tc>
          <w:tcPr>
            <w:tcW w:w="2338" w:type="dxa"/>
          </w:tcPr>
          <w:p w14:paraId="6B2EC997" w14:textId="36CD3E36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-3.27 – 33.88</w:t>
            </w:r>
          </w:p>
        </w:tc>
        <w:tc>
          <w:tcPr>
            <w:tcW w:w="2338" w:type="dxa"/>
          </w:tcPr>
          <w:p w14:paraId="7CF8A2C2" w14:textId="5C0CE4F4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0.106</w:t>
            </w:r>
          </w:p>
        </w:tc>
      </w:tr>
      <w:tr w:rsidR="00253627" w:rsidRPr="0010203B" w14:paraId="484B630F" w14:textId="77777777" w:rsidTr="006E360A">
        <w:tc>
          <w:tcPr>
            <w:tcW w:w="2337" w:type="dxa"/>
          </w:tcPr>
          <w:p w14:paraId="43C1AE68" w14:textId="77777777" w:rsidR="00253627" w:rsidRPr="00D954D6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784CB2BB" w14:textId="07D02FC5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8.15</w:t>
            </w:r>
          </w:p>
        </w:tc>
        <w:tc>
          <w:tcPr>
            <w:tcW w:w="2338" w:type="dxa"/>
          </w:tcPr>
          <w:p w14:paraId="31719FCE" w14:textId="2322DDC2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1.39 – 14.91</w:t>
            </w:r>
          </w:p>
        </w:tc>
        <w:tc>
          <w:tcPr>
            <w:tcW w:w="2338" w:type="dxa"/>
          </w:tcPr>
          <w:p w14:paraId="6F0C5CA7" w14:textId="6540DFFF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Style w:val="Strong"/>
                <w:rFonts w:ascii="Arial" w:hAnsi="Arial" w:cs="Arial"/>
              </w:rPr>
              <w:t>0.018</w:t>
            </w:r>
          </w:p>
        </w:tc>
      </w:tr>
      <w:tr w:rsidR="00253627" w:rsidRPr="0010203B" w14:paraId="39DCCC11" w14:textId="77777777" w:rsidTr="006E360A">
        <w:tc>
          <w:tcPr>
            <w:tcW w:w="2337" w:type="dxa"/>
          </w:tcPr>
          <w:p w14:paraId="0F2421FA" w14:textId="77777777" w:rsidR="00253627" w:rsidRPr="00D954D6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78381A08" w14:textId="7614270F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-7.63</w:t>
            </w:r>
          </w:p>
        </w:tc>
        <w:tc>
          <w:tcPr>
            <w:tcW w:w="2338" w:type="dxa"/>
          </w:tcPr>
          <w:p w14:paraId="1B4B972D" w14:textId="60B330EA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-17.19 – 1.92</w:t>
            </w:r>
          </w:p>
        </w:tc>
        <w:tc>
          <w:tcPr>
            <w:tcW w:w="2338" w:type="dxa"/>
          </w:tcPr>
          <w:p w14:paraId="3DF34CF9" w14:textId="24688F58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0.117</w:t>
            </w:r>
          </w:p>
        </w:tc>
      </w:tr>
      <w:tr w:rsidR="0049392D" w:rsidRPr="00D954D6" w14:paraId="5C743420" w14:textId="77777777" w:rsidTr="006E360A">
        <w:tc>
          <w:tcPr>
            <w:tcW w:w="9350" w:type="dxa"/>
            <w:gridSpan w:val="4"/>
          </w:tcPr>
          <w:p w14:paraId="668D7952" w14:textId="77777777" w:rsidR="0049392D" w:rsidRPr="00253627" w:rsidRDefault="0049392D" w:rsidP="006E36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  <w:b/>
                <w:bCs/>
                <w:sz w:val="22"/>
                <w:szCs w:val="22"/>
              </w:rPr>
              <w:t>Omission Testing (Baseline + Normalized Sessions 13-19)</w:t>
            </w:r>
          </w:p>
        </w:tc>
      </w:tr>
      <w:tr w:rsidR="0049392D" w:rsidRPr="00D954D6" w14:paraId="1FF4E8DF" w14:textId="77777777" w:rsidTr="006E360A">
        <w:tc>
          <w:tcPr>
            <w:tcW w:w="2337" w:type="dxa"/>
          </w:tcPr>
          <w:p w14:paraId="71009AB2" w14:textId="77777777" w:rsidR="0049392D" w:rsidRPr="00D954D6" w:rsidRDefault="0049392D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3F3B8E28" w14:textId="77777777" w:rsidR="0049392D" w:rsidRPr="00253627" w:rsidRDefault="0049392D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53627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6AC97928" w14:textId="77777777" w:rsidR="0049392D" w:rsidRPr="00253627" w:rsidRDefault="0049392D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53627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4E39F18F" w14:textId="77777777" w:rsidR="0049392D" w:rsidRPr="00253627" w:rsidRDefault="0049392D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53627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253627" w:rsidRPr="00CF279D" w14:paraId="75A356F0" w14:textId="77777777" w:rsidTr="006E360A">
        <w:tc>
          <w:tcPr>
            <w:tcW w:w="2337" w:type="dxa"/>
          </w:tcPr>
          <w:p w14:paraId="11967866" w14:textId="77777777" w:rsidR="00253627" w:rsidRPr="00D954D6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54959C2C" w14:textId="2E78341D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2.98</w:t>
            </w:r>
          </w:p>
        </w:tc>
        <w:tc>
          <w:tcPr>
            <w:tcW w:w="2338" w:type="dxa"/>
          </w:tcPr>
          <w:p w14:paraId="0A9529E4" w14:textId="045D349F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-16.07 – 22.04</w:t>
            </w:r>
          </w:p>
        </w:tc>
        <w:tc>
          <w:tcPr>
            <w:tcW w:w="2338" w:type="dxa"/>
          </w:tcPr>
          <w:p w14:paraId="1774C481" w14:textId="6A47A83B" w:rsidR="00253627" w:rsidRPr="00253627" w:rsidRDefault="00253627" w:rsidP="002536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0.757</w:t>
            </w:r>
          </w:p>
        </w:tc>
      </w:tr>
      <w:tr w:rsidR="00253627" w:rsidRPr="00D954D6" w14:paraId="2907CD8A" w14:textId="77777777" w:rsidTr="006E360A">
        <w:tc>
          <w:tcPr>
            <w:tcW w:w="2337" w:type="dxa"/>
          </w:tcPr>
          <w:p w14:paraId="164B195F" w14:textId="77777777" w:rsidR="00253627" w:rsidRPr="00D954D6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5A18FF71" w14:textId="7D3F945A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-5.48</w:t>
            </w:r>
          </w:p>
        </w:tc>
        <w:tc>
          <w:tcPr>
            <w:tcW w:w="2338" w:type="dxa"/>
          </w:tcPr>
          <w:p w14:paraId="0C0C7928" w14:textId="160F21C0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-12.41 – 1.44</w:t>
            </w:r>
          </w:p>
        </w:tc>
        <w:tc>
          <w:tcPr>
            <w:tcW w:w="2338" w:type="dxa"/>
          </w:tcPr>
          <w:p w14:paraId="5590A49C" w14:textId="3D6E7FD6" w:rsidR="00253627" w:rsidRPr="00253627" w:rsidRDefault="00253627" w:rsidP="002536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0.120</w:t>
            </w:r>
          </w:p>
        </w:tc>
      </w:tr>
      <w:tr w:rsidR="00253627" w:rsidRPr="00D954D6" w14:paraId="0816F2A7" w14:textId="77777777" w:rsidTr="006E360A">
        <w:tc>
          <w:tcPr>
            <w:tcW w:w="2337" w:type="dxa"/>
          </w:tcPr>
          <w:p w14:paraId="2B64EAF2" w14:textId="77777777" w:rsidR="00253627" w:rsidRPr="00D954D6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59960826" w14:textId="65B6C0CA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4.99</w:t>
            </w:r>
          </w:p>
        </w:tc>
        <w:tc>
          <w:tcPr>
            <w:tcW w:w="2338" w:type="dxa"/>
          </w:tcPr>
          <w:p w14:paraId="6BC38985" w14:textId="6A28CD45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-4.80 – 14.78</w:t>
            </w:r>
          </w:p>
        </w:tc>
        <w:tc>
          <w:tcPr>
            <w:tcW w:w="2338" w:type="dxa"/>
          </w:tcPr>
          <w:p w14:paraId="477FACDA" w14:textId="5592FC1A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0.315</w:t>
            </w:r>
          </w:p>
        </w:tc>
      </w:tr>
    </w:tbl>
    <w:p w14:paraId="7367A0C5" w14:textId="1A011EE2" w:rsidR="0049392D" w:rsidRPr="000011B4" w:rsidRDefault="0049392D" w:rsidP="0049392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336B2B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D954D6">
        <w:rPr>
          <w:rFonts w:ascii="Arial" w:hAnsi="Arial" w:cs="Arial"/>
          <w:sz w:val="22"/>
          <w:szCs w:val="22"/>
        </w:rPr>
        <w:t>Linear mixed model estimates, confidence intervals (CI), and p-values for group, session, and group and session interaction predictors for</w:t>
      </w:r>
      <w:r>
        <w:rPr>
          <w:rFonts w:ascii="Arial" w:hAnsi="Arial" w:cs="Arial"/>
          <w:sz w:val="22"/>
          <w:szCs w:val="22"/>
        </w:rPr>
        <w:t xml:space="preserve"> the dependent value of </w:t>
      </w:r>
      <w:r w:rsidR="00220727">
        <w:rPr>
          <w:rFonts w:ascii="Arial" w:hAnsi="Arial" w:cs="Arial"/>
          <w:sz w:val="22"/>
          <w:szCs w:val="22"/>
        </w:rPr>
        <w:t>average magazine entries during the 10 second post-CS+ period (reward delivery period)</w:t>
      </w:r>
      <w:r w:rsidRPr="00D954D6">
        <w:rPr>
          <w:rFonts w:ascii="Arial" w:hAnsi="Arial" w:cs="Arial"/>
          <w:sz w:val="22"/>
          <w:szCs w:val="22"/>
        </w:rPr>
        <w:t xml:space="preserve"> in Experiment </w:t>
      </w:r>
      <w:r>
        <w:rPr>
          <w:rFonts w:ascii="Arial" w:hAnsi="Arial" w:cs="Arial"/>
          <w:sz w:val="22"/>
          <w:szCs w:val="22"/>
        </w:rPr>
        <w:t>2</w:t>
      </w:r>
      <w:r w:rsidRPr="00D954D6">
        <w:rPr>
          <w:rFonts w:ascii="Arial" w:hAnsi="Arial" w:cs="Arial"/>
          <w:sz w:val="22"/>
          <w:szCs w:val="22"/>
        </w:rPr>
        <w:t xml:space="preserve">. </w:t>
      </w:r>
      <w:r w:rsidRPr="00233586">
        <w:rPr>
          <w:rFonts w:ascii="Arial" w:hAnsi="Arial" w:cs="Arial"/>
          <w:sz w:val="22"/>
          <w:szCs w:val="22"/>
        </w:rPr>
        <w:t xml:space="preserve">Models were created for </w:t>
      </w:r>
      <w:r>
        <w:rPr>
          <w:rFonts w:ascii="Arial" w:hAnsi="Arial" w:cs="Arial"/>
          <w:sz w:val="22"/>
          <w:szCs w:val="22"/>
        </w:rPr>
        <w:t>two</w:t>
      </w:r>
      <w:r w:rsidRPr="00233586">
        <w:rPr>
          <w:rFonts w:ascii="Arial" w:hAnsi="Arial" w:cs="Arial"/>
          <w:sz w:val="22"/>
          <w:szCs w:val="22"/>
        </w:rPr>
        <w:t xml:space="preserve"> phases in the experiment: sign-tracking training (days 1-12)</w:t>
      </w:r>
      <w:r>
        <w:rPr>
          <w:rFonts w:ascii="Arial" w:hAnsi="Arial" w:cs="Arial"/>
          <w:sz w:val="22"/>
          <w:szCs w:val="22"/>
        </w:rPr>
        <w:t xml:space="preserve">, and change from a 3-day training baseline (average of </w:t>
      </w:r>
      <w:r w:rsidR="00220727">
        <w:rPr>
          <w:rFonts w:ascii="Arial" w:hAnsi="Arial" w:cs="Arial"/>
          <w:sz w:val="22"/>
          <w:szCs w:val="22"/>
        </w:rPr>
        <w:t>magazine entries</w:t>
      </w:r>
      <w:r>
        <w:rPr>
          <w:rFonts w:ascii="Arial" w:hAnsi="Arial" w:cs="Arial"/>
          <w:sz w:val="22"/>
          <w:szCs w:val="22"/>
        </w:rPr>
        <w:t xml:space="preserve"> in the last 3 days of sign-tracking training) during omission testing. </w:t>
      </w:r>
      <w:r w:rsidRPr="00D954D6">
        <w:rPr>
          <w:rFonts w:ascii="Arial" w:hAnsi="Arial" w:cs="Arial"/>
          <w:sz w:val="22"/>
          <w:szCs w:val="22"/>
        </w:rPr>
        <w:t>Significant values are indicated in bold.</w:t>
      </w:r>
    </w:p>
    <w:p w14:paraId="49B0E27D" w14:textId="77777777" w:rsidR="0049392D" w:rsidRDefault="0049392D">
      <w:pPr>
        <w:rPr>
          <w:rFonts w:ascii="Arial" w:hAnsi="Arial" w:cs="Arial"/>
          <w:sz w:val="22"/>
          <w:szCs w:val="22"/>
        </w:rPr>
      </w:pPr>
    </w:p>
    <w:p w14:paraId="7CFF4BE8" w14:textId="1982D4F8" w:rsidR="00336B2B" w:rsidRPr="00791A44" w:rsidRDefault="00336B2B" w:rsidP="00336B2B">
      <w:pPr>
        <w:rPr>
          <w:rFonts w:ascii="Arial" w:hAnsi="Arial" w:cs="Arial"/>
          <w:b/>
          <w:bCs/>
          <w:sz w:val="22"/>
          <w:szCs w:val="22"/>
        </w:rPr>
      </w:pPr>
      <w:r w:rsidRPr="00791A44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791A44">
        <w:rPr>
          <w:rFonts w:ascii="Arial" w:hAnsi="Arial" w:cs="Arial"/>
          <w:b/>
          <w:bCs/>
          <w:sz w:val="22"/>
          <w:szCs w:val="22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36B2B" w:rsidRPr="00D954D6" w14:paraId="2471343E" w14:textId="77777777" w:rsidTr="006E360A">
        <w:tc>
          <w:tcPr>
            <w:tcW w:w="9350" w:type="dxa"/>
            <w:gridSpan w:val="4"/>
          </w:tcPr>
          <w:p w14:paraId="690FF685" w14:textId="77777777" w:rsidR="00336B2B" w:rsidRPr="00D954D6" w:rsidRDefault="00336B2B" w:rsidP="006E360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ign-Tracking Training (Sessions 1-12)</w:t>
            </w:r>
          </w:p>
        </w:tc>
      </w:tr>
      <w:tr w:rsidR="00336B2B" w:rsidRPr="00D954D6" w14:paraId="746ACA72" w14:textId="77777777" w:rsidTr="006E360A">
        <w:tc>
          <w:tcPr>
            <w:tcW w:w="2337" w:type="dxa"/>
          </w:tcPr>
          <w:p w14:paraId="25EE05E4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3764CDBA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31352081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5E2CB6B9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336B2B" w:rsidRPr="00D954D6" w14:paraId="4305969A" w14:textId="77777777" w:rsidTr="006E360A">
        <w:tc>
          <w:tcPr>
            <w:tcW w:w="2337" w:type="dxa"/>
          </w:tcPr>
          <w:p w14:paraId="3FE55F31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5D81A44E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338" w:type="dxa"/>
          </w:tcPr>
          <w:p w14:paraId="51892571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-0.70 – 0.76</w:t>
            </w:r>
          </w:p>
        </w:tc>
        <w:tc>
          <w:tcPr>
            <w:tcW w:w="2338" w:type="dxa"/>
          </w:tcPr>
          <w:p w14:paraId="156E497A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0.939</w:t>
            </w:r>
          </w:p>
        </w:tc>
      </w:tr>
      <w:tr w:rsidR="00336B2B" w:rsidRPr="00D954D6" w14:paraId="16F2EF83" w14:textId="77777777" w:rsidTr="006E360A">
        <w:tc>
          <w:tcPr>
            <w:tcW w:w="2337" w:type="dxa"/>
          </w:tcPr>
          <w:p w14:paraId="486F5E26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737BA73A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  <w:tc>
          <w:tcPr>
            <w:tcW w:w="2338" w:type="dxa"/>
          </w:tcPr>
          <w:p w14:paraId="69CB4A96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-0.68 – 0.30</w:t>
            </w:r>
          </w:p>
        </w:tc>
        <w:tc>
          <w:tcPr>
            <w:tcW w:w="2338" w:type="dxa"/>
          </w:tcPr>
          <w:p w14:paraId="36F959B3" w14:textId="77777777" w:rsidR="00336B2B" w:rsidRPr="0010203B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0.440</w:t>
            </w:r>
          </w:p>
        </w:tc>
      </w:tr>
      <w:tr w:rsidR="00336B2B" w:rsidRPr="00CF279D" w14:paraId="6C773B7A" w14:textId="77777777" w:rsidTr="006E360A">
        <w:tc>
          <w:tcPr>
            <w:tcW w:w="2337" w:type="dxa"/>
          </w:tcPr>
          <w:p w14:paraId="00DB3302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744092F7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-0.25</w:t>
            </w:r>
          </w:p>
        </w:tc>
        <w:tc>
          <w:tcPr>
            <w:tcW w:w="2338" w:type="dxa"/>
          </w:tcPr>
          <w:p w14:paraId="6C52F342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-0.73 – 0.24</w:t>
            </w:r>
          </w:p>
        </w:tc>
        <w:tc>
          <w:tcPr>
            <w:tcW w:w="2338" w:type="dxa"/>
          </w:tcPr>
          <w:p w14:paraId="454B1526" w14:textId="77777777" w:rsidR="00336B2B" w:rsidRPr="0010203B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10203B">
              <w:rPr>
                <w:rFonts w:ascii="Arial" w:hAnsi="Arial" w:cs="Arial"/>
                <w:sz w:val="22"/>
                <w:szCs w:val="22"/>
              </w:rPr>
              <w:t>0.319</w:t>
            </w:r>
          </w:p>
        </w:tc>
      </w:tr>
      <w:tr w:rsidR="00336B2B" w:rsidRPr="00D954D6" w14:paraId="4DED51C6" w14:textId="77777777" w:rsidTr="006E360A">
        <w:tc>
          <w:tcPr>
            <w:tcW w:w="9350" w:type="dxa"/>
            <w:gridSpan w:val="4"/>
          </w:tcPr>
          <w:p w14:paraId="3531AE02" w14:textId="77777777" w:rsidR="00336B2B" w:rsidRPr="00D954D6" w:rsidRDefault="00336B2B" w:rsidP="006E36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ign-Tracking Overtraining (Baseline + Normalized Sessions 13-19)</w:t>
            </w:r>
          </w:p>
        </w:tc>
      </w:tr>
      <w:tr w:rsidR="00336B2B" w:rsidRPr="00D954D6" w14:paraId="541D80B7" w14:textId="77777777" w:rsidTr="006E360A">
        <w:tc>
          <w:tcPr>
            <w:tcW w:w="2337" w:type="dxa"/>
          </w:tcPr>
          <w:p w14:paraId="24670AF9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201CB778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08B7353D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778212F0" w14:textId="77777777" w:rsidR="00336B2B" w:rsidRPr="00D954D6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336B2B" w:rsidRPr="00CF279D" w14:paraId="3F53832A" w14:textId="77777777" w:rsidTr="006E360A">
        <w:tc>
          <w:tcPr>
            <w:tcW w:w="2337" w:type="dxa"/>
          </w:tcPr>
          <w:p w14:paraId="0ADFCC51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46ADFF1D" w14:textId="77777777" w:rsidR="00336B2B" w:rsidRPr="00B137AD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  <w:tc>
          <w:tcPr>
            <w:tcW w:w="2338" w:type="dxa"/>
          </w:tcPr>
          <w:p w14:paraId="1C20E483" w14:textId="77777777" w:rsidR="00336B2B" w:rsidRPr="00B137AD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-0.61 – 0.29</w:t>
            </w:r>
          </w:p>
        </w:tc>
        <w:tc>
          <w:tcPr>
            <w:tcW w:w="2338" w:type="dxa"/>
          </w:tcPr>
          <w:p w14:paraId="34EB3B6D" w14:textId="77777777" w:rsidR="00336B2B" w:rsidRPr="00B137AD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0.478</w:t>
            </w:r>
          </w:p>
        </w:tc>
      </w:tr>
      <w:tr w:rsidR="00336B2B" w:rsidRPr="00D954D6" w14:paraId="184B390C" w14:textId="77777777" w:rsidTr="006E360A">
        <w:tc>
          <w:tcPr>
            <w:tcW w:w="2337" w:type="dxa"/>
          </w:tcPr>
          <w:p w14:paraId="01DBAF70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63E6129C" w14:textId="77777777" w:rsidR="00336B2B" w:rsidRPr="00B137AD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-0.21</w:t>
            </w:r>
          </w:p>
        </w:tc>
        <w:tc>
          <w:tcPr>
            <w:tcW w:w="2338" w:type="dxa"/>
          </w:tcPr>
          <w:p w14:paraId="0C64C9FD" w14:textId="77777777" w:rsidR="00336B2B" w:rsidRPr="00B137AD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-0.45 – 0.03</w:t>
            </w:r>
          </w:p>
        </w:tc>
        <w:tc>
          <w:tcPr>
            <w:tcW w:w="2338" w:type="dxa"/>
          </w:tcPr>
          <w:p w14:paraId="11A594D4" w14:textId="77777777" w:rsidR="00336B2B" w:rsidRPr="00B137AD" w:rsidRDefault="00336B2B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0.085</w:t>
            </w:r>
          </w:p>
        </w:tc>
      </w:tr>
      <w:tr w:rsidR="00336B2B" w:rsidRPr="00D954D6" w14:paraId="34B377F5" w14:textId="77777777" w:rsidTr="006E360A">
        <w:tc>
          <w:tcPr>
            <w:tcW w:w="2337" w:type="dxa"/>
          </w:tcPr>
          <w:p w14:paraId="18D84566" w14:textId="77777777" w:rsidR="00336B2B" w:rsidRPr="00D954D6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3BEB0AD5" w14:textId="77777777" w:rsidR="00336B2B" w:rsidRPr="00B137AD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2338" w:type="dxa"/>
          </w:tcPr>
          <w:p w14:paraId="430B70BC" w14:textId="77777777" w:rsidR="00336B2B" w:rsidRPr="00B137AD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-0.32 – 0.16</w:t>
            </w:r>
          </w:p>
        </w:tc>
        <w:tc>
          <w:tcPr>
            <w:tcW w:w="2338" w:type="dxa"/>
          </w:tcPr>
          <w:p w14:paraId="28F0B098" w14:textId="77777777" w:rsidR="00336B2B" w:rsidRPr="00B137AD" w:rsidRDefault="00336B2B" w:rsidP="006E360A">
            <w:pPr>
              <w:rPr>
                <w:rFonts w:ascii="Arial" w:hAnsi="Arial" w:cs="Arial"/>
                <w:sz w:val="22"/>
                <w:szCs w:val="22"/>
              </w:rPr>
            </w:pPr>
            <w:r w:rsidRPr="00B137AD">
              <w:rPr>
                <w:rFonts w:ascii="Arial" w:hAnsi="Arial" w:cs="Arial"/>
                <w:sz w:val="22"/>
                <w:szCs w:val="22"/>
              </w:rPr>
              <w:t>0.510</w:t>
            </w:r>
          </w:p>
        </w:tc>
      </w:tr>
    </w:tbl>
    <w:p w14:paraId="53B67887" w14:textId="662258DB" w:rsidR="00336B2B" w:rsidRDefault="00336B2B">
      <w:pPr>
        <w:rPr>
          <w:rFonts w:ascii="Arial" w:hAnsi="Arial" w:cs="Arial"/>
          <w:sz w:val="22"/>
          <w:szCs w:val="22"/>
        </w:rPr>
      </w:pPr>
      <w:r w:rsidRPr="00791A44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D954D6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5:</w:t>
      </w:r>
      <w:r w:rsidRPr="00D954D6">
        <w:rPr>
          <w:rFonts w:ascii="Arial" w:hAnsi="Arial" w:cs="Arial"/>
          <w:sz w:val="22"/>
          <w:szCs w:val="22"/>
        </w:rPr>
        <w:t xml:space="preserve"> Linear mixed model estimates, confidence intervals (CI), and p-values for group, session, and group and session interaction predictors for</w:t>
      </w:r>
      <w:r>
        <w:rPr>
          <w:rFonts w:ascii="Arial" w:hAnsi="Arial" w:cs="Arial"/>
          <w:sz w:val="22"/>
          <w:szCs w:val="22"/>
        </w:rPr>
        <w:t xml:space="preserve"> the dependent value of CS- lever presses per minute</w:t>
      </w:r>
      <w:r w:rsidRPr="00D954D6">
        <w:rPr>
          <w:rFonts w:ascii="Arial" w:hAnsi="Arial" w:cs="Arial"/>
          <w:sz w:val="22"/>
          <w:szCs w:val="22"/>
        </w:rPr>
        <w:t xml:space="preserve"> in Experiment </w:t>
      </w:r>
      <w:r>
        <w:rPr>
          <w:rFonts w:ascii="Arial" w:hAnsi="Arial" w:cs="Arial"/>
          <w:sz w:val="22"/>
          <w:szCs w:val="22"/>
        </w:rPr>
        <w:t>3</w:t>
      </w:r>
      <w:r w:rsidRPr="00D954D6">
        <w:rPr>
          <w:rFonts w:ascii="Arial" w:hAnsi="Arial" w:cs="Arial"/>
          <w:sz w:val="22"/>
          <w:szCs w:val="22"/>
        </w:rPr>
        <w:t xml:space="preserve">. </w:t>
      </w:r>
      <w:r w:rsidRPr="00233586">
        <w:rPr>
          <w:rFonts w:ascii="Arial" w:hAnsi="Arial" w:cs="Arial"/>
          <w:sz w:val="22"/>
          <w:szCs w:val="22"/>
        </w:rPr>
        <w:t xml:space="preserve">Models were created for </w:t>
      </w:r>
      <w:r>
        <w:rPr>
          <w:rFonts w:ascii="Arial" w:hAnsi="Arial" w:cs="Arial"/>
          <w:sz w:val="22"/>
          <w:szCs w:val="22"/>
        </w:rPr>
        <w:t>two</w:t>
      </w:r>
      <w:r w:rsidRPr="00233586">
        <w:rPr>
          <w:rFonts w:ascii="Arial" w:hAnsi="Arial" w:cs="Arial"/>
          <w:sz w:val="22"/>
          <w:szCs w:val="22"/>
        </w:rPr>
        <w:t xml:space="preserve"> phases in the experiment: sign-tracking training (days 1-12)</w:t>
      </w:r>
      <w:r>
        <w:rPr>
          <w:rFonts w:ascii="Arial" w:hAnsi="Arial" w:cs="Arial"/>
          <w:sz w:val="22"/>
          <w:szCs w:val="22"/>
        </w:rPr>
        <w:t xml:space="preserve"> and change from a 3-day training baseline (average of PPM in the last 3 days of sign-tracking training) + sign-tracking overtraining</w:t>
      </w:r>
      <w:r w:rsidRPr="00233586">
        <w:rPr>
          <w:rFonts w:ascii="Arial" w:hAnsi="Arial" w:cs="Arial"/>
          <w:sz w:val="22"/>
          <w:szCs w:val="22"/>
        </w:rPr>
        <w:t xml:space="preserve"> (days 13-19</w:t>
      </w:r>
      <w:r>
        <w:rPr>
          <w:rFonts w:ascii="Arial" w:hAnsi="Arial" w:cs="Arial"/>
          <w:sz w:val="22"/>
          <w:szCs w:val="22"/>
        </w:rPr>
        <w:t xml:space="preserve">). </w:t>
      </w:r>
      <w:r w:rsidRPr="00D954D6">
        <w:rPr>
          <w:rFonts w:ascii="Arial" w:hAnsi="Arial" w:cs="Arial"/>
          <w:sz w:val="22"/>
          <w:szCs w:val="22"/>
        </w:rPr>
        <w:t>Significant values are indicated in bold.</w:t>
      </w:r>
    </w:p>
    <w:p w14:paraId="56D6797B" w14:textId="77777777" w:rsidR="00336B2B" w:rsidRDefault="00336B2B">
      <w:pPr>
        <w:rPr>
          <w:rFonts w:ascii="Arial" w:hAnsi="Arial" w:cs="Arial"/>
          <w:sz w:val="22"/>
          <w:szCs w:val="22"/>
        </w:rPr>
      </w:pPr>
    </w:p>
    <w:p w14:paraId="6415BACC" w14:textId="77777777" w:rsidR="00253627" w:rsidRDefault="00253627">
      <w:pPr>
        <w:rPr>
          <w:rFonts w:ascii="Arial" w:hAnsi="Arial" w:cs="Arial"/>
          <w:sz w:val="22"/>
          <w:szCs w:val="22"/>
        </w:rPr>
      </w:pPr>
    </w:p>
    <w:p w14:paraId="55D4BD90" w14:textId="77777777" w:rsidR="00253627" w:rsidRDefault="00253627">
      <w:pPr>
        <w:rPr>
          <w:rFonts w:ascii="Arial" w:hAnsi="Arial" w:cs="Arial"/>
          <w:sz w:val="22"/>
          <w:szCs w:val="22"/>
        </w:rPr>
      </w:pPr>
    </w:p>
    <w:p w14:paraId="097FC496" w14:textId="77777777" w:rsidR="00253627" w:rsidRDefault="00253627">
      <w:pPr>
        <w:rPr>
          <w:rFonts w:ascii="Arial" w:hAnsi="Arial" w:cs="Arial"/>
          <w:sz w:val="22"/>
          <w:szCs w:val="22"/>
        </w:rPr>
      </w:pPr>
    </w:p>
    <w:p w14:paraId="335EC7C5" w14:textId="77777777" w:rsidR="00253627" w:rsidRDefault="00253627">
      <w:pPr>
        <w:rPr>
          <w:rFonts w:ascii="Arial" w:hAnsi="Arial" w:cs="Arial"/>
          <w:sz w:val="22"/>
          <w:szCs w:val="22"/>
        </w:rPr>
      </w:pPr>
    </w:p>
    <w:p w14:paraId="07C58DED" w14:textId="77777777" w:rsidR="00253627" w:rsidRDefault="00253627">
      <w:pPr>
        <w:rPr>
          <w:rFonts w:ascii="Arial" w:hAnsi="Arial" w:cs="Arial"/>
          <w:sz w:val="22"/>
          <w:szCs w:val="22"/>
        </w:rPr>
      </w:pPr>
    </w:p>
    <w:p w14:paraId="4BA37673" w14:textId="77777777" w:rsidR="00253627" w:rsidRDefault="00253627">
      <w:pPr>
        <w:rPr>
          <w:rFonts w:ascii="Arial" w:hAnsi="Arial" w:cs="Arial"/>
          <w:sz w:val="22"/>
          <w:szCs w:val="22"/>
        </w:rPr>
      </w:pPr>
    </w:p>
    <w:p w14:paraId="0AA263AC" w14:textId="77777777" w:rsidR="00253627" w:rsidRDefault="00253627">
      <w:pPr>
        <w:rPr>
          <w:rFonts w:ascii="Arial" w:hAnsi="Arial" w:cs="Arial"/>
          <w:sz w:val="22"/>
          <w:szCs w:val="22"/>
        </w:rPr>
      </w:pPr>
    </w:p>
    <w:p w14:paraId="4A19C39F" w14:textId="77777777" w:rsidR="00253627" w:rsidRDefault="00253627">
      <w:pPr>
        <w:rPr>
          <w:rFonts w:ascii="Arial" w:hAnsi="Arial" w:cs="Arial"/>
          <w:sz w:val="22"/>
          <w:szCs w:val="22"/>
        </w:rPr>
      </w:pPr>
    </w:p>
    <w:p w14:paraId="44D37A7F" w14:textId="09B5092A" w:rsidR="00253627" w:rsidRPr="000011B4" w:rsidRDefault="00253627" w:rsidP="0025362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</w:t>
      </w:r>
      <w:r w:rsidR="00280D0E">
        <w:rPr>
          <w:rFonts w:ascii="Arial" w:hAnsi="Arial" w:cs="Arial"/>
          <w:b/>
          <w:bCs/>
          <w:sz w:val="22"/>
          <w:szCs w:val="22"/>
        </w:rPr>
        <w:t>l</w:t>
      </w:r>
      <w:r>
        <w:rPr>
          <w:rFonts w:ascii="Arial" w:hAnsi="Arial" w:cs="Arial"/>
          <w:b/>
          <w:bCs/>
          <w:sz w:val="22"/>
          <w:szCs w:val="22"/>
        </w:rPr>
        <w:t>e 6:</w:t>
      </w:r>
    </w:p>
    <w:p w14:paraId="7BA4763D" w14:textId="77777777" w:rsidR="00253627" w:rsidRDefault="0025362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53627" w:rsidRPr="00D954D6" w14:paraId="75986F11" w14:textId="77777777" w:rsidTr="006E360A">
        <w:tc>
          <w:tcPr>
            <w:tcW w:w="9350" w:type="dxa"/>
            <w:gridSpan w:val="4"/>
          </w:tcPr>
          <w:p w14:paraId="5823EF19" w14:textId="77777777" w:rsidR="00253627" w:rsidRPr="00D954D6" w:rsidRDefault="00253627" w:rsidP="006E360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ign-Tracking Training (Sessions 1-12)</w:t>
            </w:r>
          </w:p>
        </w:tc>
      </w:tr>
      <w:tr w:rsidR="00253627" w:rsidRPr="00D954D6" w14:paraId="40317252" w14:textId="77777777" w:rsidTr="006E360A">
        <w:tc>
          <w:tcPr>
            <w:tcW w:w="2337" w:type="dxa"/>
          </w:tcPr>
          <w:p w14:paraId="73E9C8F9" w14:textId="77777777" w:rsidR="00253627" w:rsidRPr="00D954D6" w:rsidRDefault="00253627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6ACFE494" w14:textId="77777777" w:rsidR="00253627" w:rsidRPr="00D954D6" w:rsidRDefault="00253627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4480DFCD" w14:textId="77777777" w:rsidR="00253627" w:rsidRPr="00D954D6" w:rsidRDefault="00253627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1F1693D1" w14:textId="77777777" w:rsidR="00253627" w:rsidRPr="00D954D6" w:rsidRDefault="00253627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253627" w:rsidRPr="00BD51E4" w14:paraId="434999F8" w14:textId="77777777" w:rsidTr="006E360A">
        <w:tc>
          <w:tcPr>
            <w:tcW w:w="2337" w:type="dxa"/>
          </w:tcPr>
          <w:p w14:paraId="43FB92E0" w14:textId="77777777" w:rsidR="00253627" w:rsidRPr="00D954D6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253E621C" w14:textId="5D29C96C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-11.12</w:t>
            </w:r>
          </w:p>
        </w:tc>
        <w:tc>
          <w:tcPr>
            <w:tcW w:w="2338" w:type="dxa"/>
          </w:tcPr>
          <w:p w14:paraId="654691A1" w14:textId="3E6FCF2C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-24.48 – 2.25</w:t>
            </w:r>
          </w:p>
        </w:tc>
        <w:tc>
          <w:tcPr>
            <w:tcW w:w="2338" w:type="dxa"/>
          </w:tcPr>
          <w:p w14:paraId="5F4DB5F0" w14:textId="565A076D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0.103</w:t>
            </w:r>
          </w:p>
        </w:tc>
      </w:tr>
      <w:tr w:rsidR="00253627" w:rsidRPr="00BD51E4" w14:paraId="20156776" w14:textId="77777777" w:rsidTr="006E360A">
        <w:tc>
          <w:tcPr>
            <w:tcW w:w="2337" w:type="dxa"/>
          </w:tcPr>
          <w:p w14:paraId="79A49A81" w14:textId="77777777" w:rsidR="00253627" w:rsidRPr="00D954D6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3AC837C8" w14:textId="16870677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12.77</w:t>
            </w:r>
          </w:p>
        </w:tc>
        <w:tc>
          <w:tcPr>
            <w:tcW w:w="2338" w:type="dxa"/>
          </w:tcPr>
          <w:p w14:paraId="2E10C34E" w14:textId="3CF8D97E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3.04 – 22.50</w:t>
            </w:r>
          </w:p>
        </w:tc>
        <w:tc>
          <w:tcPr>
            <w:tcW w:w="2338" w:type="dxa"/>
          </w:tcPr>
          <w:p w14:paraId="54216465" w14:textId="267291D6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Style w:val="Strong"/>
                <w:rFonts w:ascii="Arial" w:hAnsi="Arial" w:cs="Arial"/>
              </w:rPr>
              <w:t>0.010</w:t>
            </w:r>
          </w:p>
        </w:tc>
      </w:tr>
      <w:tr w:rsidR="00253627" w:rsidRPr="00BD51E4" w14:paraId="752DC62B" w14:textId="77777777" w:rsidTr="006E360A">
        <w:tc>
          <w:tcPr>
            <w:tcW w:w="2337" w:type="dxa"/>
          </w:tcPr>
          <w:p w14:paraId="702EDB80" w14:textId="77777777" w:rsidR="00253627" w:rsidRPr="00D954D6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50A7C233" w14:textId="45F9B12E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-0.21</w:t>
            </w:r>
          </w:p>
        </w:tc>
        <w:tc>
          <w:tcPr>
            <w:tcW w:w="2338" w:type="dxa"/>
          </w:tcPr>
          <w:p w14:paraId="4ED1EC61" w14:textId="301FD6C7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-9.94 – 9.52</w:t>
            </w:r>
          </w:p>
        </w:tc>
        <w:tc>
          <w:tcPr>
            <w:tcW w:w="2338" w:type="dxa"/>
          </w:tcPr>
          <w:p w14:paraId="66661483" w14:textId="3F3A9883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0.966</w:t>
            </w:r>
          </w:p>
        </w:tc>
      </w:tr>
      <w:tr w:rsidR="00253627" w:rsidRPr="00BD51E4" w14:paraId="5AE74A66" w14:textId="77777777" w:rsidTr="006E360A">
        <w:tc>
          <w:tcPr>
            <w:tcW w:w="9350" w:type="dxa"/>
            <w:gridSpan w:val="4"/>
          </w:tcPr>
          <w:p w14:paraId="781864FE" w14:textId="77777777" w:rsidR="00253627" w:rsidRPr="00253627" w:rsidRDefault="00253627" w:rsidP="006E36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  <w:b/>
                <w:bCs/>
                <w:sz w:val="22"/>
                <w:szCs w:val="22"/>
              </w:rPr>
              <w:t>Omission Testing (Baseline + Normalized Sessions 13-19)</w:t>
            </w:r>
          </w:p>
        </w:tc>
      </w:tr>
      <w:tr w:rsidR="00253627" w:rsidRPr="00BD51E4" w14:paraId="30772988" w14:textId="77777777" w:rsidTr="006E360A">
        <w:tc>
          <w:tcPr>
            <w:tcW w:w="2337" w:type="dxa"/>
          </w:tcPr>
          <w:p w14:paraId="761E1B12" w14:textId="77777777" w:rsidR="00253627" w:rsidRPr="00D954D6" w:rsidRDefault="00253627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7C017094" w14:textId="77777777" w:rsidR="00253627" w:rsidRPr="00253627" w:rsidRDefault="00253627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53627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5E48E576" w14:textId="77777777" w:rsidR="00253627" w:rsidRPr="00253627" w:rsidRDefault="00253627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53627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2D97B7E9" w14:textId="77777777" w:rsidR="00253627" w:rsidRPr="00253627" w:rsidRDefault="00253627" w:rsidP="006E3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53627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253627" w:rsidRPr="00BD51E4" w14:paraId="139E459B" w14:textId="77777777" w:rsidTr="006E360A">
        <w:tc>
          <w:tcPr>
            <w:tcW w:w="2337" w:type="dxa"/>
          </w:tcPr>
          <w:p w14:paraId="66810F9C" w14:textId="77777777" w:rsidR="00253627" w:rsidRPr="00D954D6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0040BF46" w14:textId="74789A31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7.51</w:t>
            </w:r>
          </w:p>
        </w:tc>
        <w:tc>
          <w:tcPr>
            <w:tcW w:w="2338" w:type="dxa"/>
          </w:tcPr>
          <w:p w14:paraId="4EF68D9C" w14:textId="596DD3E7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-5.25 – 20.26</w:t>
            </w:r>
          </w:p>
        </w:tc>
        <w:tc>
          <w:tcPr>
            <w:tcW w:w="2338" w:type="dxa"/>
          </w:tcPr>
          <w:p w14:paraId="63A387D1" w14:textId="4027E93E" w:rsidR="00253627" w:rsidRPr="00253627" w:rsidRDefault="00253627" w:rsidP="002536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0.248</w:t>
            </w:r>
          </w:p>
        </w:tc>
      </w:tr>
      <w:tr w:rsidR="00253627" w:rsidRPr="00BD51E4" w14:paraId="335C57EF" w14:textId="77777777" w:rsidTr="006E360A">
        <w:tc>
          <w:tcPr>
            <w:tcW w:w="2337" w:type="dxa"/>
          </w:tcPr>
          <w:p w14:paraId="39E0F545" w14:textId="77777777" w:rsidR="00253627" w:rsidRPr="00D954D6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062E271F" w14:textId="4EC126C8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0.57</w:t>
            </w:r>
          </w:p>
        </w:tc>
        <w:tc>
          <w:tcPr>
            <w:tcW w:w="2338" w:type="dxa"/>
          </w:tcPr>
          <w:p w14:paraId="339F7594" w14:textId="20D0944E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-6.78 – 5.63</w:t>
            </w:r>
          </w:p>
        </w:tc>
        <w:tc>
          <w:tcPr>
            <w:tcW w:w="2338" w:type="dxa"/>
          </w:tcPr>
          <w:p w14:paraId="076E73C7" w14:textId="439070E2" w:rsidR="00253627" w:rsidRPr="00253627" w:rsidRDefault="00253627" w:rsidP="002536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0.856</w:t>
            </w:r>
          </w:p>
        </w:tc>
      </w:tr>
      <w:tr w:rsidR="00253627" w:rsidRPr="00BD51E4" w14:paraId="65277839" w14:textId="77777777" w:rsidTr="006E360A">
        <w:tc>
          <w:tcPr>
            <w:tcW w:w="2337" w:type="dxa"/>
          </w:tcPr>
          <w:p w14:paraId="78A63FF7" w14:textId="77777777" w:rsidR="00253627" w:rsidRPr="00D954D6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1CF0E643" w14:textId="1F6343C9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6.20</w:t>
            </w:r>
          </w:p>
        </w:tc>
        <w:tc>
          <w:tcPr>
            <w:tcW w:w="2338" w:type="dxa"/>
          </w:tcPr>
          <w:p w14:paraId="60BE51CF" w14:textId="42C19676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-0.01 – 12.40</w:t>
            </w:r>
          </w:p>
        </w:tc>
        <w:tc>
          <w:tcPr>
            <w:tcW w:w="2338" w:type="dxa"/>
          </w:tcPr>
          <w:p w14:paraId="00555841" w14:textId="25F885D5" w:rsidR="00253627" w:rsidRPr="00253627" w:rsidRDefault="00253627" w:rsidP="00253627">
            <w:pPr>
              <w:rPr>
                <w:rFonts w:ascii="Arial" w:hAnsi="Arial" w:cs="Arial"/>
                <w:sz w:val="22"/>
                <w:szCs w:val="22"/>
              </w:rPr>
            </w:pPr>
            <w:r w:rsidRPr="00253627">
              <w:rPr>
                <w:rFonts w:ascii="Arial" w:hAnsi="Arial" w:cs="Arial"/>
              </w:rPr>
              <w:t>0.065</w:t>
            </w:r>
          </w:p>
        </w:tc>
      </w:tr>
    </w:tbl>
    <w:p w14:paraId="598F752A" w14:textId="7A9FBCA3" w:rsidR="0049392D" w:rsidRPr="000011B4" w:rsidRDefault="0049392D" w:rsidP="0049392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336B2B">
        <w:rPr>
          <w:rFonts w:ascii="Arial" w:hAnsi="Arial" w:cs="Arial"/>
          <w:b/>
          <w:bCs/>
          <w:sz w:val="22"/>
          <w:szCs w:val="22"/>
        </w:rPr>
        <w:t>6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D954D6">
        <w:rPr>
          <w:rFonts w:ascii="Arial" w:hAnsi="Arial" w:cs="Arial"/>
          <w:sz w:val="22"/>
          <w:szCs w:val="22"/>
        </w:rPr>
        <w:t>Linear mixed model estimates, confidence intervals (CI), and p-values for group, session, and group and session interaction predictors for</w:t>
      </w:r>
      <w:r>
        <w:rPr>
          <w:rFonts w:ascii="Arial" w:hAnsi="Arial" w:cs="Arial"/>
          <w:sz w:val="22"/>
          <w:szCs w:val="22"/>
        </w:rPr>
        <w:t xml:space="preserve"> the dependent value of </w:t>
      </w:r>
      <w:r w:rsidR="00220727">
        <w:rPr>
          <w:rFonts w:ascii="Arial" w:hAnsi="Arial" w:cs="Arial"/>
          <w:sz w:val="22"/>
          <w:szCs w:val="22"/>
        </w:rPr>
        <w:t>average magazine entries during the 10 second post-CS+ period (reward delivery period)</w:t>
      </w:r>
      <w:r w:rsidR="00220727" w:rsidRPr="00D954D6">
        <w:rPr>
          <w:rFonts w:ascii="Arial" w:hAnsi="Arial" w:cs="Arial"/>
          <w:sz w:val="22"/>
          <w:szCs w:val="22"/>
        </w:rPr>
        <w:t xml:space="preserve"> </w:t>
      </w:r>
      <w:r w:rsidRPr="00D954D6">
        <w:rPr>
          <w:rFonts w:ascii="Arial" w:hAnsi="Arial" w:cs="Arial"/>
          <w:sz w:val="22"/>
          <w:szCs w:val="22"/>
        </w:rPr>
        <w:t xml:space="preserve">in Experiment </w:t>
      </w:r>
      <w:r>
        <w:rPr>
          <w:rFonts w:ascii="Arial" w:hAnsi="Arial" w:cs="Arial"/>
          <w:sz w:val="22"/>
          <w:szCs w:val="22"/>
        </w:rPr>
        <w:t>3</w:t>
      </w:r>
      <w:r w:rsidRPr="00D954D6">
        <w:rPr>
          <w:rFonts w:ascii="Arial" w:hAnsi="Arial" w:cs="Arial"/>
          <w:sz w:val="22"/>
          <w:szCs w:val="22"/>
        </w:rPr>
        <w:t xml:space="preserve">. </w:t>
      </w:r>
      <w:r w:rsidRPr="00233586">
        <w:rPr>
          <w:rFonts w:ascii="Arial" w:hAnsi="Arial" w:cs="Arial"/>
          <w:sz w:val="22"/>
          <w:szCs w:val="22"/>
        </w:rPr>
        <w:t xml:space="preserve">Models were created for </w:t>
      </w:r>
      <w:r>
        <w:rPr>
          <w:rFonts w:ascii="Arial" w:hAnsi="Arial" w:cs="Arial"/>
          <w:sz w:val="22"/>
          <w:szCs w:val="22"/>
        </w:rPr>
        <w:t>two</w:t>
      </w:r>
      <w:r w:rsidRPr="00233586">
        <w:rPr>
          <w:rFonts w:ascii="Arial" w:hAnsi="Arial" w:cs="Arial"/>
          <w:sz w:val="22"/>
          <w:szCs w:val="22"/>
        </w:rPr>
        <w:t xml:space="preserve"> phases in the experiment: sign-tracking training (days 1-12)</w:t>
      </w:r>
      <w:r>
        <w:rPr>
          <w:rFonts w:ascii="Arial" w:hAnsi="Arial" w:cs="Arial"/>
          <w:sz w:val="22"/>
          <w:szCs w:val="22"/>
        </w:rPr>
        <w:t xml:space="preserve">, and change from a 3-day training baseline (average of </w:t>
      </w:r>
      <w:r w:rsidR="00220727">
        <w:rPr>
          <w:rFonts w:ascii="Arial" w:hAnsi="Arial" w:cs="Arial"/>
          <w:sz w:val="22"/>
          <w:szCs w:val="22"/>
        </w:rPr>
        <w:t>magazine entries</w:t>
      </w:r>
      <w:r>
        <w:rPr>
          <w:rFonts w:ascii="Arial" w:hAnsi="Arial" w:cs="Arial"/>
          <w:sz w:val="22"/>
          <w:szCs w:val="22"/>
        </w:rPr>
        <w:t xml:space="preserve"> in the last 3 days of sign-tracking training) during sign-tracking overtraining. </w:t>
      </w:r>
      <w:r w:rsidRPr="00D954D6">
        <w:rPr>
          <w:rFonts w:ascii="Arial" w:hAnsi="Arial" w:cs="Arial"/>
          <w:sz w:val="22"/>
          <w:szCs w:val="22"/>
        </w:rPr>
        <w:t>Significant values are indicated in bold.</w:t>
      </w:r>
    </w:p>
    <w:p w14:paraId="6DDE6C9D" w14:textId="77777777" w:rsidR="00DF5CEF" w:rsidRDefault="00DF5CEF">
      <w:pPr>
        <w:rPr>
          <w:rFonts w:ascii="Arial" w:hAnsi="Arial" w:cs="Arial"/>
          <w:sz w:val="22"/>
          <w:szCs w:val="22"/>
        </w:rPr>
      </w:pPr>
    </w:p>
    <w:p w14:paraId="7393B5EA" w14:textId="77777777" w:rsidR="00B21B6B" w:rsidRDefault="00B21B6B" w:rsidP="008668F6">
      <w:pPr>
        <w:rPr>
          <w:rFonts w:ascii="Arial" w:hAnsi="Arial" w:cs="Arial"/>
          <w:b/>
          <w:bCs/>
          <w:sz w:val="22"/>
          <w:szCs w:val="22"/>
        </w:rPr>
      </w:pPr>
    </w:p>
    <w:p w14:paraId="6E434674" w14:textId="77777777" w:rsidR="008668F6" w:rsidRDefault="008668F6" w:rsidP="008668F6">
      <w:pPr>
        <w:rPr>
          <w:rFonts w:ascii="Arial" w:hAnsi="Arial" w:cs="Arial"/>
          <w:sz w:val="22"/>
          <w:szCs w:val="22"/>
        </w:rPr>
      </w:pPr>
    </w:p>
    <w:p w14:paraId="0E5F3D89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000E1E53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04785C69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30FD21D0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7730DAE7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55C0ADCE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20A0F145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09094B98" w14:textId="77777777" w:rsidR="00DF5CEF" w:rsidRDefault="00DF5CEF" w:rsidP="008668F6">
      <w:pPr>
        <w:rPr>
          <w:rFonts w:ascii="Arial" w:hAnsi="Arial" w:cs="Arial"/>
          <w:sz w:val="22"/>
          <w:szCs w:val="22"/>
        </w:rPr>
      </w:pPr>
    </w:p>
    <w:p w14:paraId="1E51D525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4982EC2C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4896A2FD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15D652A9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2B7923C3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639F25F2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194C2000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44E39C43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5FE12691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76B90E60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4DA182A6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4256C827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18875F76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0BA09835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190DFD9A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0CC0AA80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487019EE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7AE83833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39DD9894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55AADCED" w14:textId="77777777" w:rsidR="00220727" w:rsidRDefault="00220727" w:rsidP="008668F6">
      <w:pPr>
        <w:rPr>
          <w:rFonts w:ascii="Arial" w:hAnsi="Arial" w:cs="Arial"/>
          <w:sz w:val="22"/>
          <w:szCs w:val="22"/>
        </w:rPr>
      </w:pPr>
    </w:p>
    <w:p w14:paraId="740D86C4" w14:textId="18EDCEDD" w:rsidR="00D954D6" w:rsidRPr="001B3DE9" w:rsidRDefault="008668F6">
      <w:pPr>
        <w:rPr>
          <w:rFonts w:ascii="Arial" w:hAnsi="Arial" w:cs="Arial"/>
          <w:b/>
          <w:bCs/>
          <w:sz w:val="22"/>
          <w:szCs w:val="22"/>
        </w:rPr>
      </w:pPr>
      <w:r w:rsidRPr="001B3DE9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12225B">
        <w:rPr>
          <w:rFonts w:ascii="Arial" w:hAnsi="Arial" w:cs="Arial"/>
          <w:b/>
          <w:bCs/>
          <w:sz w:val="22"/>
          <w:szCs w:val="22"/>
        </w:rPr>
        <w:t>7</w:t>
      </w:r>
      <w:r w:rsidRPr="001B3DE9">
        <w:rPr>
          <w:rFonts w:ascii="Arial" w:hAnsi="Arial" w:cs="Arial"/>
          <w:b/>
          <w:bCs/>
          <w:sz w:val="22"/>
          <w:szCs w:val="22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954D6" w:rsidRPr="00D954D6" w14:paraId="786D1FE4" w14:textId="77777777" w:rsidTr="001B7E94">
        <w:tc>
          <w:tcPr>
            <w:tcW w:w="9350" w:type="dxa"/>
            <w:gridSpan w:val="4"/>
          </w:tcPr>
          <w:p w14:paraId="30DBB9A1" w14:textId="50177DE6" w:rsidR="00D954D6" w:rsidRPr="00D954D6" w:rsidRDefault="00D954D6" w:rsidP="00D954D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Lever Bites</w:t>
            </w:r>
          </w:p>
        </w:tc>
      </w:tr>
      <w:tr w:rsidR="00D954D6" w:rsidRPr="00D954D6" w14:paraId="02F522DE" w14:textId="77777777" w:rsidTr="00D954D6">
        <w:tc>
          <w:tcPr>
            <w:tcW w:w="2337" w:type="dxa"/>
          </w:tcPr>
          <w:p w14:paraId="09389160" w14:textId="3EA25116" w:rsidR="00D954D6" w:rsidRPr="00D954D6" w:rsidRDefault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5A2DCBAB" w14:textId="2CD691C1" w:rsidR="00D954D6" w:rsidRPr="00D954D6" w:rsidRDefault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29EB3703" w14:textId="20972490" w:rsidR="00D954D6" w:rsidRPr="00D954D6" w:rsidRDefault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3FAA4A67" w14:textId="0F4A34C1" w:rsidR="00D954D6" w:rsidRPr="00D954D6" w:rsidRDefault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D954D6" w:rsidRPr="00D954D6" w14:paraId="60AC0FE3" w14:textId="77777777" w:rsidTr="00D954D6">
        <w:tc>
          <w:tcPr>
            <w:tcW w:w="2337" w:type="dxa"/>
          </w:tcPr>
          <w:p w14:paraId="11476323" w14:textId="061C82AE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7AB2E9F0" w14:textId="6AEFE2E0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2338" w:type="dxa"/>
          </w:tcPr>
          <w:p w14:paraId="3CC5A42F" w14:textId="20C931D5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1.05 – 3.48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05386CA1" w14:textId="462254AD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288</w:t>
            </w:r>
          </w:p>
        </w:tc>
      </w:tr>
      <w:tr w:rsidR="00D954D6" w:rsidRPr="00D954D6" w14:paraId="00DBDDC5" w14:textId="77777777" w:rsidTr="00D954D6">
        <w:tc>
          <w:tcPr>
            <w:tcW w:w="2337" w:type="dxa"/>
          </w:tcPr>
          <w:p w14:paraId="43EA6888" w14:textId="0A63F12E" w:rsidR="00D954D6" w:rsidRPr="00D954D6" w:rsidRDefault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12B906EB" w14:textId="240FF96A" w:rsidR="00D954D6" w:rsidRPr="00D954D6" w:rsidRDefault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3.00</w:t>
            </w:r>
          </w:p>
        </w:tc>
        <w:tc>
          <w:tcPr>
            <w:tcW w:w="2338" w:type="dxa"/>
          </w:tcPr>
          <w:p w14:paraId="5F4B3338" w14:textId="0243C91B" w:rsidR="00D954D6" w:rsidRPr="00D954D6" w:rsidRDefault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3.95 – -2.06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62F8E0FB" w14:textId="77D60C8E" w:rsidR="00D954D6" w:rsidRPr="00D954D6" w:rsidRDefault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&lt; 0.001</w:t>
            </w:r>
          </w:p>
        </w:tc>
      </w:tr>
      <w:tr w:rsidR="00D954D6" w:rsidRPr="00D954D6" w14:paraId="5A0A7164" w14:textId="77777777" w:rsidTr="00D954D6">
        <w:tc>
          <w:tcPr>
            <w:tcW w:w="2337" w:type="dxa"/>
          </w:tcPr>
          <w:p w14:paraId="0DD78737" w14:textId="04609CBC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206B08BF" w14:textId="2B7024E5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2338" w:type="dxa"/>
          </w:tcPr>
          <w:p w14:paraId="453B5C78" w14:textId="11D4B20C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1.09 – 0.80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115737F5" w14:textId="60FC2A3C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756</w:t>
            </w:r>
          </w:p>
        </w:tc>
      </w:tr>
      <w:tr w:rsidR="00D954D6" w:rsidRPr="00D954D6" w14:paraId="1717A9E9" w14:textId="77777777" w:rsidTr="00243B3E">
        <w:tc>
          <w:tcPr>
            <w:tcW w:w="9350" w:type="dxa"/>
            <w:gridSpan w:val="4"/>
          </w:tcPr>
          <w:p w14:paraId="76398106" w14:textId="05C07B2D" w:rsidR="00D954D6" w:rsidRPr="00D954D6" w:rsidRDefault="00D954D6" w:rsidP="00D954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Lever</w:t>
            </w:r>
            <w:r w:rsidRPr="00D954D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Grabs</w:t>
            </w:r>
          </w:p>
        </w:tc>
      </w:tr>
      <w:tr w:rsidR="00D954D6" w:rsidRPr="00D954D6" w14:paraId="42B64235" w14:textId="77777777" w:rsidTr="00243B3E">
        <w:tc>
          <w:tcPr>
            <w:tcW w:w="2337" w:type="dxa"/>
          </w:tcPr>
          <w:p w14:paraId="01DE0453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3D588BDD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08FA8178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0D459D75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D954D6" w:rsidRPr="00D954D6" w14:paraId="219479D7" w14:textId="77777777" w:rsidTr="00243B3E">
        <w:tc>
          <w:tcPr>
            <w:tcW w:w="2337" w:type="dxa"/>
          </w:tcPr>
          <w:p w14:paraId="6516C7A3" w14:textId="7777777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35F5B6FF" w14:textId="5B4EEAC0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2</w:t>
            </w:r>
          </w:p>
        </w:tc>
        <w:tc>
          <w:tcPr>
            <w:tcW w:w="2338" w:type="dxa"/>
          </w:tcPr>
          <w:p w14:paraId="2E7A1500" w14:textId="1A21B848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2.34 – 0.51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1C847BF7" w14:textId="65AE8911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2</w:t>
            </w:r>
            <w:r>
              <w:rPr>
                <w:rFonts w:ascii="Arial" w:hAnsi="Arial" w:cs="Arial"/>
                <w:sz w:val="22"/>
                <w:szCs w:val="22"/>
              </w:rPr>
              <w:t>03</w:t>
            </w:r>
          </w:p>
        </w:tc>
      </w:tr>
      <w:tr w:rsidR="00D954D6" w:rsidRPr="00D954D6" w14:paraId="747BF98E" w14:textId="77777777" w:rsidTr="00243B3E">
        <w:tc>
          <w:tcPr>
            <w:tcW w:w="2337" w:type="dxa"/>
          </w:tcPr>
          <w:p w14:paraId="5812EF0B" w14:textId="7777777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69694CD7" w14:textId="6219332B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15</w:t>
            </w:r>
          </w:p>
        </w:tc>
        <w:tc>
          <w:tcPr>
            <w:tcW w:w="2338" w:type="dxa"/>
          </w:tcPr>
          <w:p w14:paraId="07B5B7C4" w14:textId="7C16FD9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3.18 – -1.11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61577DA4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&lt; 0.001</w:t>
            </w:r>
          </w:p>
        </w:tc>
      </w:tr>
      <w:tr w:rsidR="00D954D6" w:rsidRPr="00D954D6" w14:paraId="33D6ED63" w14:textId="77777777" w:rsidTr="00243B3E">
        <w:tc>
          <w:tcPr>
            <w:tcW w:w="2337" w:type="dxa"/>
          </w:tcPr>
          <w:p w14:paraId="5321BBE3" w14:textId="74283C0E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5031E4AE" w14:textId="33E2FCC2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2338" w:type="dxa"/>
          </w:tcPr>
          <w:p w14:paraId="251ED2A9" w14:textId="7B1C65F1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3.18 – -1.11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2A846301" w14:textId="67E32DB5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59</w:t>
            </w:r>
          </w:p>
        </w:tc>
      </w:tr>
      <w:tr w:rsidR="00D954D6" w:rsidRPr="00D954D6" w14:paraId="43E1D906" w14:textId="77777777" w:rsidTr="00243B3E">
        <w:tc>
          <w:tcPr>
            <w:tcW w:w="9350" w:type="dxa"/>
            <w:gridSpan w:val="4"/>
          </w:tcPr>
          <w:p w14:paraId="575DC881" w14:textId="741C88FE" w:rsidR="00D954D6" w:rsidRPr="00D954D6" w:rsidRDefault="00D954D6" w:rsidP="00D954D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Lever Contacts</w:t>
            </w:r>
          </w:p>
        </w:tc>
      </w:tr>
      <w:tr w:rsidR="00D954D6" w:rsidRPr="00D954D6" w14:paraId="75D8E39D" w14:textId="77777777" w:rsidTr="00243B3E">
        <w:tc>
          <w:tcPr>
            <w:tcW w:w="2337" w:type="dxa"/>
          </w:tcPr>
          <w:p w14:paraId="4A4FA50E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6C7BD6CF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65ECC366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4711182A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D954D6" w:rsidRPr="00D954D6" w14:paraId="778A0E36" w14:textId="77777777" w:rsidTr="00243B3E">
        <w:tc>
          <w:tcPr>
            <w:tcW w:w="2337" w:type="dxa"/>
          </w:tcPr>
          <w:p w14:paraId="1CA0EE81" w14:textId="7777777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64EA9710" w14:textId="190F451B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7</w:t>
            </w:r>
          </w:p>
        </w:tc>
        <w:tc>
          <w:tcPr>
            <w:tcW w:w="2338" w:type="dxa"/>
          </w:tcPr>
          <w:p w14:paraId="16B2369A" w14:textId="56E5A2A5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1.81 – -0.13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4DE57A1A" w14:textId="7F6B9AF2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0.024</w:t>
            </w:r>
          </w:p>
        </w:tc>
      </w:tr>
      <w:tr w:rsidR="00D954D6" w:rsidRPr="00D954D6" w14:paraId="20692AA1" w14:textId="77777777" w:rsidTr="00243B3E">
        <w:tc>
          <w:tcPr>
            <w:tcW w:w="2337" w:type="dxa"/>
          </w:tcPr>
          <w:p w14:paraId="0650147F" w14:textId="7777777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492F0EBF" w14:textId="7B7ED91E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2</w:t>
            </w:r>
          </w:p>
        </w:tc>
        <w:tc>
          <w:tcPr>
            <w:tcW w:w="2338" w:type="dxa"/>
          </w:tcPr>
          <w:p w14:paraId="2D55A196" w14:textId="205DD17D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1.01 – 2.63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4924B60F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&lt; 0.001</w:t>
            </w:r>
          </w:p>
        </w:tc>
      </w:tr>
      <w:tr w:rsidR="00D954D6" w:rsidRPr="00D954D6" w14:paraId="36285153" w14:textId="77777777" w:rsidTr="00243B3E">
        <w:tc>
          <w:tcPr>
            <w:tcW w:w="2337" w:type="dxa"/>
          </w:tcPr>
          <w:p w14:paraId="7D951968" w14:textId="4CC6FFD2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5BFCB074" w14:textId="620F918B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8</w:t>
            </w:r>
          </w:p>
        </w:tc>
        <w:tc>
          <w:tcPr>
            <w:tcW w:w="2338" w:type="dxa"/>
          </w:tcPr>
          <w:p w14:paraId="080A2DC8" w14:textId="04CDE146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1.09 – 0.53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098B0AC1" w14:textId="4816FA02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6</w:t>
            </w:r>
          </w:p>
        </w:tc>
      </w:tr>
      <w:tr w:rsidR="00D954D6" w:rsidRPr="00D954D6" w14:paraId="6C486478" w14:textId="77777777" w:rsidTr="00243B3E">
        <w:tc>
          <w:tcPr>
            <w:tcW w:w="9350" w:type="dxa"/>
            <w:gridSpan w:val="4"/>
          </w:tcPr>
          <w:p w14:paraId="43C4B45E" w14:textId="408DE0B0" w:rsidR="00D954D6" w:rsidRPr="00D954D6" w:rsidRDefault="00D954D6" w:rsidP="00D954D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Lever Sniffs</w:t>
            </w:r>
          </w:p>
        </w:tc>
      </w:tr>
      <w:tr w:rsidR="00D954D6" w:rsidRPr="00D954D6" w14:paraId="4B6FA20D" w14:textId="77777777" w:rsidTr="00243B3E">
        <w:tc>
          <w:tcPr>
            <w:tcW w:w="2337" w:type="dxa"/>
          </w:tcPr>
          <w:p w14:paraId="30434622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1FE6479E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605633E4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66119435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D954D6" w:rsidRPr="00D954D6" w14:paraId="08192D8E" w14:textId="77777777" w:rsidTr="00243B3E">
        <w:tc>
          <w:tcPr>
            <w:tcW w:w="2337" w:type="dxa"/>
          </w:tcPr>
          <w:p w14:paraId="14A89CAD" w14:textId="7777777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238F450F" w14:textId="4AB789EA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5</w:t>
            </w:r>
          </w:p>
        </w:tc>
        <w:tc>
          <w:tcPr>
            <w:tcW w:w="2338" w:type="dxa"/>
          </w:tcPr>
          <w:p w14:paraId="4A590A5E" w14:textId="3450452D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1.70 – 0.80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54EFA1A6" w14:textId="30A8B44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477</w:t>
            </w:r>
          </w:p>
        </w:tc>
      </w:tr>
      <w:tr w:rsidR="00D954D6" w:rsidRPr="00D954D6" w14:paraId="0E37BA3D" w14:textId="77777777" w:rsidTr="00243B3E">
        <w:tc>
          <w:tcPr>
            <w:tcW w:w="2337" w:type="dxa"/>
          </w:tcPr>
          <w:p w14:paraId="48F568AB" w14:textId="7777777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09BD37EC" w14:textId="757147F8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4</w:t>
            </w:r>
          </w:p>
        </w:tc>
        <w:tc>
          <w:tcPr>
            <w:tcW w:w="2338" w:type="dxa"/>
          </w:tcPr>
          <w:p w14:paraId="3B171D5F" w14:textId="2A34388B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1.38 – 2.90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00CE87AD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&lt; 0.001</w:t>
            </w:r>
          </w:p>
        </w:tc>
      </w:tr>
      <w:tr w:rsidR="00D954D6" w:rsidRPr="00D954D6" w14:paraId="6FE20E49" w14:textId="77777777" w:rsidTr="00243B3E">
        <w:tc>
          <w:tcPr>
            <w:tcW w:w="2337" w:type="dxa"/>
          </w:tcPr>
          <w:p w14:paraId="0AF06718" w14:textId="1F4E75AA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43AFB3C9" w14:textId="3E341E6E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D954D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338" w:type="dxa"/>
          </w:tcPr>
          <w:p w14:paraId="469100B8" w14:textId="43758B4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0.81 – 0.71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43D57B25" w14:textId="20E1473C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94</w:t>
            </w:r>
          </w:p>
        </w:tc>
      </w:tr>
      <w:tr w:rsidR="00D954D6" w:rsidRPr="00D954D6" w14:paraId="2B068A4E" w14:textId="77777777" w:rsidTr="00243B3E">
        <w:tc>
          <w:tcPr>
            <w:tcW w:w="9350" w:type="dxa"/>
            <w:gridSpan w:val="4"/>
          </w:tcPr>
          <w:p w14:paraId="4E4AEA2C" w14:textId="4FC8E962" w:rsidR="00D954D6" w:rsidRPr="00D954D6" w:rsidRDefault="00D954D6" w:rsidP="00D954D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Lever Orients</w:t>
            </w:r>
          </w:p>
        </w:tc>
      </w:tr>
      <w:tr w:rsidR="00D954D6" w:rsidRPr="00D954D6" w14:paraId="13A48B5B" w14:textId="77777777" w:rsidTr="00243B3E">
        <w:tc>
          <w:tcPr>
            <w:tcW w:w="2337" w:type="dxa"/>
          </w:tcPr>
          <w:p w14:paraId="34F49087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25595BBE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7021538C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498F25A8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D954D6" w:rsidRPr="00D954D6" w14:paraId="7514A620" w14:textId="77777777" w:rsidTr="00243B3E">
        <w:tc>
          <w:tcPr>
            <w:tcW w:w="2337" w:type="dxa"/>
          </w:tcPr>
          <w:p w14:paraId="2A82D60F" w14:textId="7777777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785AD988" w14:textId="71A539BD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2338" w:type="dxa"/>
          </w:tcPr>
          <w:p w14:paraId="50583FAD" w14:textId="611748C5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0.66 – 0.32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648FA0B2" w14:textId="54A840AF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486</w:t>
            </w:r>
          </w:p>
        </w:tc>
      </w:tr>
      <w:tr w:rsidR="00D954D6" w:rsidRPr="00D954D6" w14:paraId="71BBD82C" w14:textId="77777777" w:rsidTr="00243B3E">
        <w:tc>
          <w:tcPr>
            <w:tcW w:w="2337" w:type="dxa"/>
          </w:tcPr>
          <w:p w14:paraId="3436152F" w14:textId="7777777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19D773C9" w14:textId="4E626174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2338" w:type="dxa"/>
          </w:tcPr>
          <w:p w14:paraId="798192F9" w14:textId="4EBB118A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0.08 – 0.42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7AF05A0F" w14:textId="34EA8C2F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77</w:t>
            </w:r>
          </w:p>
        </w:tc>
      </w:tr>
      <w:tr w:rsidR="00D954D6" w:rsidRPr="00D954D6" w14:paraId="36755BCF" w14:textId="77777777" w:rsidTr="00243B3E">
        <w:tc>
          <w:tcPr>
            <w:tcW w:w="2337" w:type="dxa"/>
          </w:tcPr>
          <w:p w14:paraId="4E611163" w14:textId="521DA442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7CE4D11D" w14:textId="7D2A0E18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0.1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338" w:type="dxa"/>
          </w:tcPr>
          <w:p w14:paraId="713730AE" w14:textId="5B48316E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0.43 – 0.07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6D5379D2" w14:textId="04B34E8D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51</w:t>
            </w:r>
          </w:p>
        </w:tc>
      </w:tr>
      <w:tr w:rsidR="00D954D6" w:rsidRPr="00D954D6" w14:paraId="47F8CC7A" w14:textId="77777777" w:rsidTr="00243B3E">
        <w:tc>
          <w:tcPr>
            <w:tcW w:w="9350" w:type="dxa"/>
            <w:gridSpan w:val="4"/>
          </w:tcPr>
          <w:p w14:paraId="4F4FEB0A" w14:textId="37E27E93" w:rsidR="00D954D6" w:rsidRPr="00D954D6" w:rsidRDefault="00D954D6" w:rsidP="00D954D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Magazine-Directed Behaviors</w:t>
            </w:r>
          </w:p>
        </w:tc>
      </w:tr>
      <w:tr w:rsidR="00D954D6" w:rsidRPr="00D954D6" w14:paraId="440040EA" w14:textId="77777777" w:rsidTr="00243B3E">
        <w:tc>
          <w:tcPr>
            <w:tcW w:w="2337" w:type="dxa"/>
          </w:tcPr>
          <w:p w14:paraId="2EC9491A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7B0629AE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367A041A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01FC3815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D954D6" w:rsidRPr="00D954D6" w14:paraId="51C65240" w14:textId="77777777" w:rsidTr="00243B3E">
        <w:tc>
          <w:tcPr>
            <w:tcW w:w="2337" w:type="dxa"/>
          </w:tcPr>
          <w:p w14:paraId="58C72F32" w14:textId="7777777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6C6A6801" w14:textId="351FB389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2338" w:type="dxa"/>
          </w:tcPr>
          <w:p w14:paraId="4924DC35" w14:textId="711F9EA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36 – 2.49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2620C22F" w14:textId="42838252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0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010</w:t>
            </w:r>
          </w:p>
        </w:tc>
      </w:tr>
      <w:tr w:rsidR="00D954D6" w:rsidRPr="00D954D6" w14:paraId="613F8099" w14:textId="77777777" w:rsidTr="00243B3E">
        <w:tc>
          <w:tcPr>
            <w:tcW w:w="2337" w:type="dxa"/>
          </w:tcPr>
          <w:p w14:paraId="404E3E89" w14:textId="7777777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14C1ED15" w14:textId="70C5C3EE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2338" w:type="dxa"/>
          </w:tcPr>
          <w:p w14:paraId="6EB0F3E7" w14:textId="72FEE7DC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28 – 1.59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1589C461" w14:textId="2F25B4E4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0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006</w:t>
            </w:r>
          </w:p>
        </w:tc>
      </w:tr>
      <w:tr w:rsidR="00D954D6" w:rsidRPr="00D954D6" w14:paraId="03EF1A98" w14:textId="77777777" w:rsidTr="00243B3E">
        <w:tc>
          <w:tcPr>
            <w:tcW w:w="2337" w:type="dxa"/>
          </w:tcPr>
          <w:p w14:paraId="5C3552BC" w14:textId="1E02E0F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04B3D862" w14:textId="25A36A53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2338" w:type="dxa"/>
          </w:tcPr>
          <w:p w14:paraId="0280D22A" w14:textId="3269C906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16 – 1.48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230B4F54" w14:textId="2631B8C4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0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015</w:t>
            </w:r>
          </w:p>
        </w:tc>
      </w:tr>
      <w:tr w:rsidR="00D954D6" w:rsidRPr="00D954D6" w14:paraId="3EDA916A" w14:textId="77777777" w:rsidTr="00243B3E">
        <w:tc>
          <w:tcPr>
            <w:tcW w:w="9350" w:type="dxa"/>
            <w:gridSpan w:val="4"/>
          </w:tcPr>
          <w:p w14:paraId="06DBF1DE" w14:textId="19995C7E" w:rsidR="00D954D6" w:rsidRPr="00D954D6" w:rsidRDefault="00D954D6" w:rsidP="00D954D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Non-CS+ Directed Behaviors</w:t>
            </w:r>
          </w:p>
        </w:tc>
      </w:tr>
      <w:tr w:rsidR="00D954D6" w:rsidRPr="00D954D6" w14:paraId="04AF904A" w14:textId="77777777" w:rsidTr="00243B3E">
        <w:tc>
          <w:tcPr>
            <w:tcW w:w="2337" w:type="dxa"/>
          </w:tcPr>
          <w:p w14:paraId="62095916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1BAB8912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1EB6367B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4F54D656" w14:textId="77777777" w:rsidR="00D954D6" w:rsidRPr="00D954D6" w:rsidRDefault="00D954D6" w:rsidP="00D954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D954D6" w:rsidRPr="00D954D6" w14:paraId="188649F9" w14:textId="77777777" w:rsidTr="00243B3E">
        <w:tc>
          <w:tcPr>
            <w:tcW w:w="2337" w:type="dxa"/>
          </w:tcPr>
          <w:p w14:paraId="5E3F21B3" w14:textId="7777777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36FCC06C" w14:textId="1DDE8220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2338" w:type="dxa"/>
          </w:tcPr>
          <w:p w14:paraId="196EB465" w14:textId="529071E0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0.37 – 0.12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470B5345" w14:textId="22991339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02</w:t>
            </w:r>
          </w:p>
        </w:tc>
      </w:tr>
      <w:tr w:rsidR="00D954D6" w:rsidRPr="00D954D6" w14:paraId="35F38414" w14:textId="77777777" w:rsidTr="00243B3E">
        <w:tc>
          <w:tcPr>
            <w:tcW w:w="2337" w:type="dxa"/>
          </w:tcPr>
          <w:p w14:paraId="72D08901" w14:textId="77777777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4524EA5E" w14:textId="11F23521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2338" w:type="dxa"/>
          </w:tcPr>
          <w:p w14:paraId="343FED7E" w14:textId="34D0381C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0.15 – 0.32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1386D058" w14:textId="49640EE2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0</w:t>
            </w:r>
          </w:p>
        </w:tc>
      </w:tr>
      <w:tr w:rsidR="00D954D6" w:rsidRPr="00D954D6" w14:paraId="4AB55297" w14:textId="77777777" w:rsidTr="00243B3E">
        <w:tc>
          <w:tcPr>
            <w:tcW w:w="2337" w:type="dxa"/>
          </w:tcPr>
          <w:p w14:paraId="5A1ED160" w14:textId="6B25933F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6B532F1B" w14:textId="6BD8974A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2338" w:type="dxa"/>
          </w:tcPr>
          <w:p w14:paraId="714319D7" w14:textId="5828ADB1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0.31 – 0.16</w:t>
            </w:r>
            <w:r w:rsidRPr="00D954D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364330D6" w14:textId="35480AC3" w:rsidR="00D954D6" w:rsidRPr="00D954D6" w:rsidRDefault="00D954D6" w:rsidP="00D954D6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541</w:t>
            </w:r>
          </w:p>
        </w:tc>
      </w:tr>
    </w:tbl>
    <w:p w14:paraId="44786A7B" w14:textId="67EA3AC6" w:rsidR="00CF279D" w:rsidRDefault="00FF64DF">
      <w:pPr>
        <w:rPr>
          <w:rFonts w:ascii="Arial" w:hAnsi="Arial" w:cs="Arial"/>
          <w:sz w:val="22"/>
          <w:szCs w:val="22"/>
        </w:rPr>
      </w:pPr>
      <w:r w:rsidRPr="00791A44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D954D6" w:rsidRPr="00D954D6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12225B">
        <w:rPr>
          <w:rFonts w:ascii="Arial" w:hAnsi="Arial" w:cs="Arial"/>
          <w:b/>
          <w:bCs/>
          <w:sz w:val="22"/>
          <w:szCs w:val="22"/>
        </w:rPr>
        <w:t>7</w:t>
      </w:r>
      <w:r w:rsidR="00D954D6" w:rsidRPr="00D954D6">
        <w:rPr>
          <w:rFonts w:ascii="Arial" w:hAnsi="Arial" w:cs="Arial"/>
          <w:b/>
          <w:bCs/>
          <w:sz w:val="22"/>
          <w:szCs w:val="22"/>
        </w:rPr>
        <w:t>:</w:t>
      </w:r>
      <w:r w:rsidR="00D954D6" w:rsidRPr="00D954D6">
        <w:rPr>
          <w:rFonts w:ascii="Arial" w:hAnsi="Arial" w:cs="Arial"/>
          <w:sz w:val="22"/>
          <w:szCs w:val="22"/>
        </w:rPr>
        <w:t xml:space="preserve"> Linear mixed model estimates, confidence intervals (CI), and p-values for group, session, and group and session interaction predictors for the 7 behaviors scored in Experiment 1. </w:t>
      </w:r>
      <w:r w:rsidR="00355893">
        <w:rPr>
          <w:rFonts w:ascii="Arial" w:hAnsi="Arial" w:cs="Arial"/>
          <w:sz w:val="22"/>
          <w:szCs w:val="22"/>
        </w:rPr>
        <w:t>Models</w:t>
      </w:r>
      <w:r w:rsidR="00355893" w:rsidRPr="00355893">
        <w:rPr>
          <w:rFonts w:ascii="Arial" w:hAnsi="Arial" w:cs="Arial"/>
          <w:sz w:val="22"/>
          <w:szCs w:val="22"/>
        </w:rPr>
        <w:t xml:space="preserve"> analyzed the effects of dependent variable responding (scored behavior categories) by fixed effects of experimental group and session while accounting for individual starting values.</w:t>
      </w:r>
      <w:r w:rsidR="00355893">
        <w:rPr>
          <w:rFonts w:ascii="Arial" w:hAnsi="Arial" w:cs="Arial"/>
          <w:sz w:val="22"/>
          <w:szCs w:val="22"/>
        </w:rPr>
        <w:t xml:space="preserve"> </w:t>
      </w:r>
      <w:r w:rsidR="00D954D6" w:rsidRPr="00D954D6">
        <w:rPr>
          <w:rFonts w:ascii="Arial" w:hAnsi="Arial" w:cs="Arial"/>
          <w:sz w:val="22"/>
          <w:szCs w:val="22"/>
        </w:rPr>
        <w:t>Significant values are indicated in bold</w:t>
      </w:r>
      <w:r w:rsidR="008668F6">
        <w:rPr>
          <w:rFonts w:ascii="Arial" w:hAnsi="Arial" w:cs="Arial"/>
          <w:sz w:val="22"/>
          <w:szCs w:val="22"/>
        </w:rPr>
        <w:t>.</w:t>
      </w:r>
    </w:p>
    <w:p w14:paraId="6A2962D5" w14:textId="77777777" w:rsidR="008C0232" w:rsidRDefault="008C0232" w:rsidP="00CF279D">
      <w:pPr>
        <w:rPr>
          <w:rFonts w:ascii="Arial" w:hAnsi="Arial" w:cs="Arial"/>
          <w:b/>
          <w:bCs/>
          <w:sz w:val="22"/>
          <w:szCs w:val="22"/>
        </w:rPr>
      </w:pPr>
    </w:p>
    <w:p w14:paraId="6E45A99D" w14:textId="77777777" w:rsidR="00DF5CEF" w:rsidRDefault="00DF5CEF" w:rsidP="00CF279D">
      <w:pPr>
        <w:rPr>
          <w:rFonts w:ascii="Arial" w:hAnsi="Arial" w:cs="Arial"/>
          <w:b/>
          <w:bCs/>
          <w:sz w:val="22"/>
          <w:szCs w:val="22"/>
        </w:rPr>
      </w:pPr>
    </w:p>
    <w:p w14:paraId="7CF590AA" w14:textId="77777777" w:rsidR="00DF5CEF" w:rsidRDefault="00DF5CEF" w:rsidP="00CF279D">
      <w:pPr>
        <w:rPr>
          <w:rFonts w:ascii="Arial" w:hAnsi="Arial" w:cs="Arial"/>
          <w:b/>
          <w:bCs/>
          <w:sz w:val="22"/>
          <w:szCs w:val="22"/>
        </w:rPr>
      </w:pPr>
    </w:p>
    <w:p w14:paraId="4893E2D5" w14:textId="77777777" w:rsidR="00220727" w:rsidRDefault="00220727" w:rsidP="00CF279D">
      <w:pPr>
        <w:rPr>
          <w:rFonts w:ascii="Arial" w:hAnsi="Arial" w:cs="Arial"/>
          <w:b/>
          <w:bCs/>
          <w:sz w:val="22"/>
          <w:szCs w:val="22"/>
        </w:rPr>
      </w:pPr>
    </w:p>
    <w:p w14:paraId="68704ECC" w14:textId="77777777" w:rsidR="00220727" w:rsidRDefault="00220727" w:rsidP="00CF279D">
      <w:pPr>
        <w:rPr>
          <w:rFonts w:ascii="Arial" w:hAnsi="Arial" w:cs="Arial"/>
          <w:b/>
          <w:bCs/>
          <w:sz w:val="22"/>
          <w:szCs w:val="22"/>
        </w:rPr>
      </w:pPr>
    </w:p>
    <w:p w14:paraId="0A81F796" w14:textId="77777777" w:rsidR="00220727" w:rsidRDefault="00220727" w:rsidP="00CF279D">
      <w:pPr>
        <w:rPr>
          <w:rFonts w:ascii="Arial" w:hAnsi="Arial" w:cs="Arial"/>
          <w:b/>
          <w:bCs/>
          <w:sz w:val="22"/>
          <w:szCs w:val="22"/>
        </w:rPr>
      </w:pPr>
    </w:p>
    <w:p w14:paraId="2D9FB1A9" w14:textId="77777777" w:rsidR="00220727" w:rsidRDefault="00220727" w:rsidP="00CF279D">
      <w:pPr>
        <w:rPr>
          <w:rFonts w:ascii="Arial" w:hAnsi="Arial" w:cs="Arial"/>
          <w:b/>
          <w:bCs/>
          <w:sz w:val="22"/>
          <w:szCs w:val="22"/>
        </w:rPr>
      </w:pPr>
    </w:p>
    <w:p w14:paraId="696664D4" w14:textId="77777777" w:rsidR="00220727" w:rsidRDefault="00220727" w:rsidP="00CF279D">
      <w:pPr>
        <w:rPr>
          <w:rFonts w:ascii="Arial" w:hAnsi="Arial" w:cs="Arial"/>
          <w:b/>
          <w:bCs/>
          <w:sz w:val="22"/>
          <w:szCs w:val="22"/>
        </w:rPr>
      </w:pPr>
    </w:p>
    <w:p w14:paraId="451B444B" w14:textId="2384EBEA" w:rsidR="00CF279D" w:rsidRPr="001B3DE9" w:rsidRDefault="00CF279D" w:rsidP="00CF279D">
      <w:pPr>
        <w:rPr>
          <w:rFonts w:ascii="Arial" w:hAnsi="Arial" w:cs="Arial"/>
          <w:b/>
          <w:bCs/>
          <w:sz w:val="22"/>
          <w:szCs w:val="22"/>
        </w:rPr>
      </w:pPr>
      <w:r w:rsidRPr="001B3DE9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12225B">
        <w:rPr>
          <w:rFonts w:ascii="Arial" w:hAnsi="Arial" w:cs="Arial"/>
          <w:b/>
          <w:bCs/>
          <w:sz w:val="22"/>
          <w:szCs w:val="22"/>
        </w:rPr>
        <w:t>8</w:t>
      </w:r>
      <w:r w:rsidRPr="001B3DE9">
        <w:rPr>
          <w:rFonts w:ascii="Arial" w:hAnsi="Arial" w:cs="Arial"/>
          <w:b/>
          <w:bCs/>
          <w:sz w:val="22"/>
          <w:szCs w:val="22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F279D" w:rsidRPr="00D954D6" w14:paraId="2494EB27" w14:textId="77777777" w:rsidTr="00243B3E">
        <w:tc>
          <w:tcPr>
            <w:tcW w:w="9350" w:type="dxa"/>
            <w:gridSpan w:val="4"/>
          </w:tcPr>
          <w:p w14:paraId="4217C2B1" w14:textId="77777777" w:rsidR="00CF279D" w:rsidRPr="00D954D6" w:rsidRDefault="00CF279D" w:rsidP="00243B3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Lever Bites</w:t>
            </w:r>
          </w:p>
        </w:tc>
      </w:tr>
      <w:tr w:rsidR="00CF279D" w:rsidRPr="00D954D6" w14:paraId="288CD48F" w14:textId="77777777" w:rsidTr="00243B3E">
        <w:tc>
          <w:tcPr>
            <w:tcW w:w="2337" w:type="dxa"/>
          </w:tcPr>
          <w:p w14:paraId="000DEB66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310C4C52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3FD8BC55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78BDE87C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CF279D" w:rsidRPr="00D954D6" w14:paraId="340A4F7A" w14:textId="77777777" w:rsidTr="00243B3E">
        <w:tc>
          <w:tcPr>
            <w:tcW w:w="2337" w:type="dxa"/>
          </w:tcPr>
          <w:p w14:paraId="3DC34100" w14:textId="77777777" w:rsidR="00CF279D" w:rsidRPr="00D954D6" w:rsidRDefault="00CF279D" w:rsidP="00CF279D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06A168AE" w14:textId="6C245BF6" w:rsidR="00CF279D" w:rsidRPr="00D954D6" w:rsidRDefault="00CF279D" w:rsidP="00CF27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5</w:t>
            </w:r>
          </w:p>
        </w:tc>
        <w:tc>
          <w:tcPr>
            <w:tcW w:w="2338" w:type="dxa"/>
          </w:tcPr>
          <w:p w14:paraId="7939A037" w14:textId="4DFA6FF3" w:rsidR="00CF279D" w:rsidRPr="00D954D6" w:rsidRDefault="00CF279D" w:rsidP="00CF279D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-2.64 – -0.05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32C46959" w14:textId="2F9F549D" w:rsidR="00CF279D" w:rsidRPr="00D954D6" w:rsidRDefault="00CF279D" w:rsidP="00CF279D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0.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2</w:t>
            </w:r>
          </w:p>
        </w:tc>
      </w:tr>
      <w:tr w:rsidR="00CF279D" w:rsidRPr="00D954D6" w14:paraId="330541DA" w14:textId="77777777" w:rsidTr="00243B3E">
        <w:tc>
          <w:tcPr>
            <w:tcW w:w="2337" w:type="dxa"/>
          </w:tcPr>
          <w:p w14:paraId="0A97D47D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7DBF78BA" w14:textId="260A7656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8</w:t>
            </w:r>
          </w:p>
        </w:tc>
        <w:tc>
          <w:tcPr>
            <w:tcW w:w="2338" w:type="dxa"/>
          </w:tcPr>
          <w:p w14:paraId="3587760D" w14:textId="29FE383B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-2.24 – -0.52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28C89B94" w14:textId="0CB9EE75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0.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02</w:t>
            </w:r>
          </w:p>
        </w:tc>
      </w:tr>
      <w:tr w:rsidR="00CF279D" w:rsidRPr="00D954D6" w14:paraId="669A916A" w14:textId="77777777" w:rsidTr="00243B3E">
        <w:tc>
          <w:tcPr>
            <w:tcW w:w="2337" w:type="dxa"/>
          </w:tcPr>
          <w:p w14:paraId="6BBC0DCD" w14:textId="77777777" w:rsidR="00CF279D" w:rsidRPr="00D954D6" w:rsidRDefault="00CF279D" w:rsidP="00CF279D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286A67DC" w14:textId="239307D7" w:rsidR="00CF279D" w:rsidRPr="00D954D6" w:rsidRDefault="00CF279D" w:rsidP="00CF27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2338" w:type="dxa"/>
          </w:tcPr>
          <w:p w14:paraId="151F3C77" w14:textId="54FCA95A" w:rsidR="00CF279D" w:rsidRPr="00D954D6" w:rsidRDefault="00CF279D" w:rsidP="00CF279D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-1.03 – 0.69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6A5F5707" w14:textId="21D2B0A6" w:rsidR="00CF279D" w:rsidRPr="00CF279D" w:rsidRDefault="00CF279D" w:rsidP="00CF279D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697</w:t>
            </w:r>
          </w:p>
        </w:tc>
      </w:tr>
      <w:tr w:rsidR="00CF279D" w:rsidRPr="00D954D6" w14:paraId="17A4016D" w14:textId="77777777" w:rsidTr="00243B3E">
        <w:tc>
          <w:tcPr>
            <w:tcW w:w="9350" w:type="dxa"/>
            <w:gridSpan w:val="4"/>
          </w:tcPr>
          <w:p w14:paraId="52C98299" w14:textId="77777777" w:rsidR="00CF279D" w:rsidRPr="00D954D6" w:rsidRDefault="00CF279D" w:rsidP="00243B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Lever</w:t>
            </w:r>
            <w:r w:rsidRPr="00D954D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Grabs</w:t>
            </w:r>
          </w:p>
        </w:tc>
      </w:tr>
      <w:tr w:rsidR="00CF279D" w:rsidRPr="00D954D6" w14:paraId="14A495FE" w14:textId="77777777" w:rsidTr="00243B3E">
        <w:tc>
          <w:tcPr>
            <w:tcW w:w="2337" w:type="dxa"/>
          </w:tcPr>
          <w:p w14:paraId="09D75DE9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263A66AC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2981A2B6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6D4BEBDE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CF279D" w:rsidRPr="00D954D6" w14:paraId="55A312DF" w14:textId="77777777" w:rsidTr="00243B3E">
        <w:tc>
          <w:tcPr>
            <w:tcW w:w="2337" w:type="dxa"/>
          </w:tcPr>
          <w:p w14:paraId="091AEBF2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68DA5F01" w14:textId="5A48E9C3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4</w:t>
            </w:r>
          </w:p>
        </w:tc>
        <w:tc>
          <w:tcPr>
            <w:tcW w:w="2338" w:type="dxa"/>
          </w:tcPr>
          <w:p w14:paraId="1C7B9D21" w14:textId="689282D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-2.86 – -0.42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4D47C6D1" w14:textId="71CF603E" w:rsidR="00CF279D" w:rsidRPr="00CF279D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79D">
              <w:rPr>
                <w:rFonts w:ascii="Arial" w:hAnsi="Arial" w:cs="Arial"/>
                <w:b/>
                <w:bCs/>
                <w:sz w:val="22"/>
                <w:szCs w:val="22"/>
              </w:rPr>
              <w:t>0.009</w:t>
            </w:r>
          </w:p>
        </w:tc>
      </w:tr>
      <w:tr w:rsidR="00CF279D" w:rsidRPr="00D954D6" w14:paraId="1D051DF5" w14:textId="77777777" w:rsidTr="00243B3E">
        <w:tc>
          <w:tcPr>
            <w:tcW w:w="2337" w:type="dxa"/>
          </w:tcPr>
          <w:p w14:paraId="6C17D1C5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68D76DD2" w14:textId="4812F190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5</w:t>
            </w:r>
          </w:p>
        </w:tc>
        <w:tc>
          <w:tcPr>
            <w:tcW w:w="2338" w:type="dxa"/>
          </w:tcPr>
          <w:p w14:paraId="2B9D09DA" w14:textId="6D4B4040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-1.89 – -0.81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428FADA3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&lt; 0.001</w:t>
            </w:r>
          </w:p>
        </w:tc>
      </w:tr>
      <w:tr w:rsidR="00CF279D" w:rsidRPr="00D954D6" w14:paraId="6AF99895" w14:textId="77777777" w:rsidTr="00243B3E">
        <w:tc>
          <w:tcPr>
            <w:tcW w:w="2337" w:type="dxa"/>
          </w:tcPr>
          <w:p w14:paraId="685B0E60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084378EE" w14:textId="1C3C5C93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2338" w:type="dxa"/>
          </w:tcPr>
          <w:p w14:paraId="1F830633" w14:textId="4068A8BF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-0.72 – 0.37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00918DCD" w14:textId="694E649E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522</w:t>
            </w:r>
          </w:p>
        </w:tc>
      </w:tr>
      <w:tr w:rsidR="00CF279D" w:rsidRPr="00D954D6" w14:paraId="5F894252" w14:textId="77777777" w:rsidTr="00243B3E">
        <w:tc>
          <w:tcPr>
            <w:tcW w:w="9350" w:type="dxa"/>
            <w:gridSpan w:val="4"/>
          </w:tcPr>
          <w:p w14:paraId="045F854B" w14:textId="77777777" w:rsidR="00CF279D" w:rsidRPr="00D954D6" w:rsidRDefault="00CF279D" w:rsidP="00243B3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Lever Contacts</w:t>
            </w:r>
          </w:p>
        </w:tc>
      </w:tr>
      <w:tr w:rsidR="00CF279D" w:rsidRPr="00D954D6" w14:paraId="03A1C088" w14:textId="77777777" w:rsidTr="00243B3E">
        <w:tc>
          <w:tcPr>
            <w:tcW w:w="2337" w:type="dxa"/>
          </w:tcPr>
          <w:p w14:paraId="2FC226D8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46590B41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61118DD5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797B20AF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CF279D" w:rsidRPr="00D954D6" w14:paraId="3D932549" w14:textId="77777777" w:rsidTr="00243B3E">
        <w:tc>
          <w:tcPr>
            <w:tcW w:w="2337" w:type="dxa"/>
          </w:tcPr>
          <w:p w14:paraId="6F63C4B2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617DCFB5" w14:textId="62B8B4C3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2338" w:type="dxa"/>
          </w:tcPr>
          <w:p w14:paraId="32963416" w14:textId="33C28E05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-0.60 – 1.01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475907F5" w14:textId="4E4EF532" w:rsidR="00CF279D" w:rsidRPr="00CF279D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608</w:t>
            </w:r>
          </w:p>
        </w:tc>
      </w:tr>
      <w:tr w:rsidR="00CF279D" w:rsidRPr="00D954D6" w14:paraId="4E244A2F" w14:textId="77777777" w:rsidTr="00243B3E">
        <w:tc>
          <w:tcPr>
            <w:tcW w:w="2337" w:type="dxa"/>
          </w:tcPr>
          <w:p w14:paraId="510A2ED8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0EB3FFB2" w14:textId="3901A015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2338" w:type="dxa"/>
          </w:tcPr>
          <w:p w14:paraId="2A65005E" w14:textId="7632EBEB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0.12 – 1.20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7FCBF288" w14:textId="4FF41C29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018</w:t>
            </w:r>
          </w:p>
        </w:tc>
      </w:tr>
      <w:tr w:rsidR="00CF279D" w:rsidRPr="00D954D6" w14:paraId="7CED8D33" w14:textId="77777777" w:rsidTr="00243B3E">
        <w:tc>
          <w:tcPr>
            <w:tcW w:w="2337" w:type="dxa"/>
          </w:tcPr>
          <w:p w14:paraId="613ED3CD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42503A70" w14:textId="53BB2E01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2338" w:type="dxa"/>
          </w:tcPr>
          <w:p w14:paraId="1ADEA1CC" w14:textId="0EB0E121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-0.23 – 0.85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69F1D10B" w14:textId="1EA5B3B5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2</w:t>
            </w:r>
          </w:p>
        </w:tc>
      </w:tr>
      <w:tr w:rsidR="00CF279D" w:rsidRPr="00D954D6" w14:paraId="2E15AFD1" w14:textId="77777777" w:rsidTr="00243B3E">
        <w:tc>
          <w:tcPr>
            <w:tcW w:w="9350" w:type="dxa"/>
            <w:gridSpan w:val="4"/>
          </w:tcPr>
          <w:p w14:paraId="404EE78C" w14:textId="77777777" w:rsidR="00CF279D" w:rsidRPr="00D954D6" w:rsidRDefault="00CF279D" w:rsidP="00243B3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Lever Sniffs</w:t>
            </w:r>
          </w:p>
        </w:tc>
      </w:tr>
      <w:tr w:rsidR="00CF279D" w:rsidRPr="00D954D6" w14:paraId="4A40798E" w14:textId="77777777" w:rsidTr="00243B3E">
        <w:tc>
          <w:tcPr>
            <w:tcW w:w="2337" w:type="dxa"/>
          </w:tcPr>
          <w:p w14:paraId="1106A31F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46AC8699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63B4671C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1AE47A9C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CF279D" w:rsidRPr="00D954D6" w14:paraId="39481EF4" w14:textId="77777777" w:rsidTr="00243B3E">
        <w:tc>
          <w:tcPr>
            <w:tcW w:w="2337" w:type="dxa"/>
          </w:tcPr>
          <w:p w14:paraId="26840FFC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3365F065" w14:textId="22740A3C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2338" w:type="dxa"/>
          </w:tcPr>
          <w:p w14:paraId="68C40EDB" w14:textId="31CE7655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0.08 – 2.22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447AE24B" w14:textId="6635543C" w:rsidR="00CF279D" w:rsidRPr="00CF279D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035</w:t>
            </w:r>
          </w:p>
        </w:tc>
      </w:tr>
      <w:tr w:rsidR="00CF279D" w:rsidRPr="00D954D6" w14:paraId="6B864F03" w14:textId="77777777" w:rsidTr="00243B3E">
        <w:tc>
          <w:tcPr>
            <w:tcW w:w="2337" w:type="dxa"/>
          </w:tcPr>
          <w:p w14:paraId="1ED849F7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6A9A3B9B" w14:textId="752D2CDE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2338" w:type="dxa"/>
          </w:tcPr>
          <w:p w14:paraId="39ED8FF6" w14:textId="2C2EE1E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0.39 – 1.50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69B8A45C" w14:textId="00536F2B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</w:tr>
      <w:tr w:rsidR="00CF279D" w:rsidRPr="00D954D6" w14:paraId="35AF3B52" w14:textId="77777777" w:rsidTr="00243B3E">
        <w:tc>
          <w:tcPr>
            <w:tcW w:w="2337" w:type="dxa"/>
          </w:tcPr>
          <w:p w14:paraId="1A920E05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703086E4" w14:textId="0C1A49E3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2338" w:type="dxa"/>
          </w:tcPr>
          <w:p w14:paraId="10B3D80F" w14:textId="7E8DC6C9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-0.50 – 0.61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5E747B68" w14:textId="0E1427B4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40</w:t>
            </w:r>
          </w:p>
        </w:tc>
      </w:tr>
      <w:tr w:rsidR="00CF279D" w:rsidRPr="00D954D6" w14:paraId="34E866D7" w14:textId="77777777" w:rsidTr="00243B3E">
        <w:tc>
          <w:tcPr>
            <w:tcW w:w="9350" w:type="dxa"/>
            <w:gridSpan w:val="4"/>
          </w:tcPr>
          <w:p w14:paraId="1E8379E7" w14:textId="77777777" w:rsidR="00CF279D" w:rsidRPr="00D954D6" w:rsidRDefault="00CF279D" w:rsidP="00243B3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Lever Orients</w:t>
            </w:r>
          </w:p>
        </w:tc>
      </w:tr>
      <w:tr w:rsidR="00CF279D" w:rsidRPr="00D954D6" w14:paraId="5EB476FF" w14:textId="77777777" w:rsidTr="00243B3E">
        <w:tc>
          <w:tcPr>
            <w:tcW w:w="2337" w:type="dxa"/>
          </w:tcPr>
          <w:p w14:paraId="52BE0A5D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5FA07DD5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2B082B5F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7374B0ED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CF279D" w:rsidRPr="00D954D6" w14:paraId="5E2C6C4A" w14:textId="77777777" w:rsidTr="00243B3E">
        <w:tc>
          <w:tcPr>
            <w:tcW w:w="2337" w:type="dxa"/>
          </w:tcPr>
          <w:p w14:paraId="4C45FB10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33BD7A44" w14:textId="23995754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2338" w:type="dxa"/>
          </w:tcPr>
          <w:p w14:paraId="07085A4C" w14:textId="7D3F2F73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0.05 – 0.97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667CD60C" w14:textId="1A21E6DF" w:rsidR="00CF279D" w:rsidRPr="00CF279D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79D">
              <w:rPr>
                <w:rFonts w:ascii="Arial" w:hAnsi="Arial" w:cs="Arial"/>
                <w:b/>
                <w:bCs/>
                <w:sz w:val="22"/>
                <w:szCs w:val="22"/>
              </w:rPr>
              <w:t>0.029</w:t>
            </w:r>
          </w:p>
        </w:tc>
      </w:tr>
      <w:tr w:rsidR="00CF279D" w:rsidRPr="00D954D6" w14:paraId="3ED8661E" w14:textId="77777777" w:rsidTr="00243B3E">
        <w:tc>
          <w:tcPr>
            <w:tcW w:w="2337" w:type="dxa"/>
          </w:tcPr>
          <w:p w14:paraId="69433C3B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536A8C1C" w14:textId="4B0FCA8D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2338" w:type="dxa"/>
          </w:tcPr>
          <w:p w14:paraId="398DDE7F" w14:textId="29B1E345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-0.07 – 0.55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129D7D30" w14:textId="3D936350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21</w:t>
            </w:r>
          </w:p>
        </w:tc>
      </w:tr>
      <w:tr w:rsidR="00CF279D" w:rsidRPr="00D954D6" w14:paraId="1CE6596C" w14:textId="77777777" w:rsidTr="00243B3E">
        <w:tc>
          <w:tcPr>
            <w:tcW w:w="2337" w:type="dxa"/>
          </w:tcPr>
          <w:p w14:paraId="0ED251E9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359D1649" w14:textId="2C579FD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338" w:type="dxa"/>
          </w:tcPr>
          <w:p w14:paraId="666CC2A9" w14:textId="2A73D478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-0.29 – 0.33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7574CCEB" w14:textId="56B8DD3C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904</w:t>
            </w:r>
          </w:p>
        </w:tc>
      </w:tr>
      <w:tr w:rsidR="00CF279D" w:rsidRPr="00D954D6" w14:paraId="6583D5A2" w14:textId="77777777" w:rsidTr="00243B3E">
        <w:tc>
          <w:tcPr>
            <w:tcW w:w="9350" w:type="dxa"/>
            <w:gridSpan w:val="4"/>
          </w:tcPr>
          <w:p w14:paraId="4C013610" w14:textId="77777777" w:rsidR="00CF279D" w:rsidRPr="00D954D6" w:rsidRDefault="00CF279D" w:rsidP="00243B3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Magazine-Directed Behaviors</w:t>
            </w:r>
          </w:p>
        </w:tc>
      </w:tr>
      <w:tr w:rsidR="00CF279D" w:rsidRPr="00D954D6" w14:paraId="7AFDB590" w14:textId="77777777" w:rsidTr="00243B3E">
        <w:tc>
          <w:tcPr>
            <w:tcW w:w="2337" w:type="dxa"/>
          </w:tcPr>
          <w:p w14:paraId="0DA78F2E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702C9DB1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7AAA822A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7A5070A0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CF279D" w:rsidRPr="00D954D6" w14:paraId="007F1A34" w14:textId="77777777" w:rsidTr="00243B3E">
        <w:tc>
          <w:tcPr>
            <w:tcW w:w="2337" w:type="dxa"/>
          </w:tcPr>
          <w:p w14:paraId="722B56DC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03B03860" w14:textId="523B82E2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2338" w:type="dxa"/>
          </w:tcPr>
          <w:p w14:paraId="1A6F777F" w14:textId="7919914E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-0.94 – 2.08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4147F497" w14:textId="7BE9B674" w:rsidR="00CF279D" w:rsidRPr="00CF279D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454</w:t>
            </w:r>
          </w:p>
        </w:tc>
      </w:tr>
      <w:tr w:rsidR="00CF279D" w:rsidRPr="00D954D6" w14:paraId="63D2E79F" w14:textId="77777777" w:rsidTr="00243B3E">
        <w:tc>
          <w:tcPr>
            <w:tcW w:w="2337" w:type="dxa"/>
          </w:tcPr>
          <w:p w14:paraId="271CEC19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1B9A3F32" w14:textId="6BAEA7CB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2338" w:type="dxa"/>
          </w:tcPr>
          <w:p w14:paraId="0777246A" w14:textId="30B5BF36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0.34 – 1.38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00BCBE08" w14:textId="16B8CB4A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0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002</w:t>
            </w:r>
          </w:p>
        </w:tc>
      </w:tr>
      <w:tr w:rsidR="00CF279D" w:rsidRPr="00D954D6" w14:paraId="7EB9425E" w14:textId="77777777" w:rsidTr="00243B3E">
        <w:tc>
          <w:tcPr>
            <w:tcW w:w="2337" w:type="dxa"/>
          </w:tcPr>
          <w:p w14:paraId="2D0CB57D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5B9B4743" w14:textId="12E2DC2F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2338" w:type="dxa"/>
          </w:tcPr>
          <w:p w14:paraId="6F09C0C9" w14:textId="526B763C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-0.63 – 0.41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6435CAFD" w14:textId="1D49E6C5" w:rsidR="00CF279D" w:rsidRPr="00CF279D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684</w:t>
            </w:r>
          </w:p>
        </w:tc>
      </w:tr>
      <w:tr w:rsidR="00CF279D" w:rsidRPr="00D954D6" w14:paraId="7D63F2DB" w14:textId="77777777" w:rsidTr="00243B3E">
        <w:tc>
          <w:tcPr>
            <w:tcW w:w="9350" w:type="dxa"/>
            <w:gridSpan w:val="4"/>
          </w:tcPr>
          <w:p w14:paraId="24341705" w14:textId="77777777" w:rsidR="00CF279D" w:rsidRPr="00D954D6" w:rsidRDefault="00CF279D" w:rsidP="00243B3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Non-CS+ Directed Behaviors</w:t>
            </w:r>
          </w:p>
        </w:tc>
      </w:tr>
      <w:tr w:rsidR="00CF279D" w:rsidRPr="00D954D6" w14:paraId="78099913" w14:textId="77777777" w:rsidTr="00243B3E">
        <w:tc>
          <w:tcPr>
            <w:tcW w:w="2337" w:type="dxa"/>
          </w:tcPr>
          <w:p w14:paraId="7E68A5CE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37" w:type="dxa"/>
          </w:tcPr>
          <w:p w14:paraId="0FADBF8F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338" w:type="dxa"/>
          </w:tcPr>
          <w:p w14:paraId="179A7DD6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2338" w:type="dxa"/>
          </w:tcPr>
          <w:p w14:paraId="1CDA26A7" w14:textId="77777777" w:rsidR="00CF279D" w:rsidRPr="00D954D6" w:rsidRDefault="00CF279D" w:rsidP="00243B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54D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CF279D" w:rsidRPr="00D954D6" w14:paraId="56973C30" w14:textId="77777777" w:rsidTr="00243B3E">
        <w:tc>
          <w:tcPr>
            <w:tcW w:w="2337" w:type="dxa"/>
          </w:tcPr>
          <w:p w14:paraId="234267E3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337" w:type="dxa"/>
          </w:tcPr>
          <w:p w14:paraId="45983E37" w14:textId="20A088F4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2338" w:type="dxa"/>
          </w:tcPr>
          <w:p w14:paraId="7C979A25" w14:textId="0072CA80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-0.21 – 1.18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5F01794C" w14:textId="3EEE9E9A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65</w:t>
            </w:r>
          </w:p>
        </w:tc>
      </w:tr>
      <w:tr w:rsidR="00CF279D" w:rsidRPr="00D954D6" w14:paraId="54EC8F9A" w14:textId="77777777" w:rsidTr="00243B3E">
        <w:tc>
          <w:tcPr>
            <w:tcW w:w="2337" w:type="dxa"/>
          </w:tcPr>
          <w:p w14:paraId="02ECE6A4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Session</w:t>
            </w:r>
          </w:p>
        </w:tc>
        <w:tc>
          <w:tcPr>
            <w:tcW w:w="2337" w:type="dxa"/>
          </w:tcPr>
          <w:p w14:paraId="5558D5F4" w14:textId="696D2AF1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2338" w:type="dxa"/>
          </w:tcPr>
          <w:p w14:paraId="4C14CA35" w14:textId="3798639C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-0.52 – 0.66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549E388E" w14:textId="5D17CA8E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6</w:t>
            </w:r>
          </w:p>
        </w:tc>
      </w:tr>
      <w:tr w:rsidR="00CF279D" w:rsidRPr="00D954D6" w14:paraId="10C7C739" w14:textId="77777777" w:rsidTr="00243B3E">
        <w:tc>
          <w:tcPr>
            <w:tcW w:w="2337" w:type="dxa"/>
          </w:tcPr>
          <w:p w14:paraId="124DF5FE" w14:textId="77777777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Group × Session</w:t>
            </w:r>
          </w:p>
        </w:tc>
        <w:tc>
          <w:tcPr>
            <w:tcW w:w="2337" w:type="dxa"/>
          </w:tcPr>
          <w:p w14:paraId="53E2CC17" w14:textId="70C464FD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2338" w:type="dxa"/>
          </w:tcPr>
          <w:p w14:paraId="3EBC7EC0" w14:textId="02F54875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CF279D">
              <w:rPr>
                <w:rFonts w:ascii="Arial" w:hAnsi="Arial" w:cs="Arial"/>
                <w:sz w:val="22"/>
                <w:szCs w:val="22"/>
              </w:rPr>
              <w:t>-0.46 – 0.72</w:t>
            </w:r>
            <w:r w:rsidRPr="00CF279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38" w:type="dxa"/>
          </w:tcPr>
          <w:p w14:paraId="605750E8" w14:textId="05D39BB3" w:rsidR="00CF279D" w:rsidRPr="00D954D6" w:rsidRDefault="00CF279D" w:rsidP="00243B3E">
            <w:pPr>
              <w:rPr>
                <w:rFonts w:ascii="Arial" w:hAnsi="Arial" w:cs="Arial"/>
                <w:sz w:val="22"/>
                <w:szCs w:val="22"/>
              </w:rPr>
            </w:pPr>
            <w:r w:rsidRPr="00D954D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658</w:t>
            </w:r>
          </w:p>
        </w:tc>
      </w:tr>
    </w:tbl>
    <w:p w14:paraId="72E0DBC9" w14:textId="62CCC5ED" w:rsidR="00233586" w:rsidRDefault="00FF64DF" w:rsidP="000011B4">
      <w:pPr>
        <w:rPr>
          <w:rFonts w:ascii="Arial" w:hAnsi="Arial" w:cs="Arial"/>
          <w:sz w:val="22"/>
          <w:szCs w:val="22"/>
        </w:rPr>
      </w:pPr>
      <w:r w:rsidRPr="00791A44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CF279D" w:rsidRPr="00D954D6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12225B">
        <w:rPr>
          <w:rFonts w:ascii="Arial" w:hAnsi="Arial" w:cs="Arial"/>
          <w:b/>
          <w:bCs/>
          <w:sz w:val="22"/>
          <w:szCs w:val="22"/>
        </w:rPr>
        <w:t>8</w:t>
      </w:r>
      <w:r w:rsidR="00CF279D" w:rsidRPr="00D954D6">
        <w:rPr>
          <w:rFonts w:ascii="Arial" w:hAnsi="Arial" w:cs="Arial"/>
          <w:b/>
          <w:bCs/>
          <w:sz w:val="22"/>
          <w:szCs w:val="22"/>
        </w:rPr>
        <w:t>:</w:t>
      </w:r>
      <w:r w:rsidR="00CF279D" w:rsidRPr="00D954D6">
        <w:rPr>
          <w:rFonts w:ascii="Arial" w:hAnsi="Arial" w:cs="Arial"/>
          <w:sz w:val="22"/>
          <w:szCs w:val="22"/>
        </w:rPr>
        <w:t xml:space="preserve"> Linear mixed model estimates, confidence intervals (CI), and p-values for group, session, and group and session interaction predictors for the 7 behaviors scored in Experiment </w:t>
      </w:r>
      <w:r w:rsidR="00CF279D">
        <w:rPr>
          <w:rFonts w:ascii="Arial" w:hAnsi="Arial" w:cs="Arial"/>
          <w:sz w:val="22"/>
          <w:szCs w:val="22"/>
        </w:rPr>
        <w:t>2</w:t>
      </w:r>
      <w:r w:rsidR="00CF279D" w:rsidRPr="00D954D6">
        <w:rPr>
          <w:rFonts w:ascii="Arial" w:hAnsi="Arial" w:cs="Arial"/>
          <w:sz w:val="22"/>
          <w:szCs w:val="22"/>
        </w:rPr>
        <w:t xml:space="preserve">. </w:t>
      </w:r>
      <w:r w:rsidR="00355893">
        <w:rPr>
          <w:rFonts w:ascii="Arial" w:hAnsi="Arial" w:cs="Arial"/>
          <w:sz w:val="22"/>
          <w:szCs w:val="22"/>
        </w:rPr>
        <w:t>Models</w:t>
      </w:r>
      <w:r w:rsidR="00355893" w:rsidRPr="00355893">
        <w:rPr>
          <w:rFonts w:ascii="Arial" w:hAnsi="Arial" w:cs="Arial"/>
          <w:sz w:val="22"/>
          <w:szCs w:val="22"/>
        </w:rPr>
        <w:t xml:space="preserve"> analyzed the effects of dependent variable responding (scored behavior categories) by fixed effects of experimental group and session while accounting for individual starting values.</w:t>
      </w:r>
      <w:r w:rsidR="00355893">
        <w:rPr>
          <w:rFonts w:ascii="Arial" w:hAnsi="Arial" w:cs="Arial"/>
          <w:sz w:val="22"/>
          <w:szCs w:val="22"/>
        </w:rPr>
        <w:t xml:space="preserve"> </w:t>
      </w:r>
      <w:r w:rsidR="00CF279D" w:rsidRPr="00D954D6">
        <w:rPr>
          <w:rFonts w:ascii="Arial" w:hAnsi="Arial" w:cs="Arial"/>
          <w:sz w:val="22"/>
          <w:szCs w:val="22"/>
        </w:rPr>
        <w:t>Significant values are indicated in bold.</w:t>
      </w:r>
      <w:bookmarkEnd w:id="0"/>
    </w:p>
    <w:sectPr w:rsidR="00233586" w:rsidSect="008B4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CB26B3" w14:textId="77777777" w:rsidR="00B90915" w:rsidRDefault="00B90915" w:rsidP="008668F6">
      <w:r>
        <w:separator/>
      </w:r>
    </w:p>
  </w:endnote>
  <w:endnote w:type="continuationSeparator" w:id="0">
    <w:p w14:paraId="1EFE4DAA" w14:textId="77777777" w:rsidR="00B90915" w:rsidRDefault="00B90915" w:rsidP="00866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B787BB" w14:textId="77777777" w:rsidR="00B90915" w:rsidRDefault="00B90915" w:rsidP="008668F6">
      <w:r>
        <w:separator/>
      </w:r>
    </w:p>
  </w:footnote>
  <w:footnote w:type="continuationSeparator" w:id="0">
    <w:p w14:paraId="4C6610AC" w14:textId="77777777" w:rsidR="00B90915" w:rsidRDefault="00B90915" w:rsidP="00866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4D6"/>
    <w:rsid w:val="0000108B"/>
    <w:rsid w:val="000011B4"/>
    <w:rsid w:val="00036D0F"/>
    <w:rsid w:val="0008582D"/>
    <w:rsid w:val="000F16D1"/>
    <w:rsid w:val="0010203B"/>
    <w:rsid w:val="00104A4F"/>
    <w:rsid w:val="0012225B"/>
    <w:rsid w:val="00163FFC"/>
    <w:rsid w:val="001B3DE9"/>
    <w:rsid w:val="001D6CA5"/>
    <w:rsid w:val="00220727"/>
    <w:rsid w:val="00233586"/>
    <w:rsid w:val="00253627"/>
    <w:rsid w:val="00257AC0"/>
    <w:rsid w:val="00280D0E"/>
    <w:rsid w:val="002A4385"/>
    <w:rsid w:val="002F0205"/>
    <w:rsid w:val="002F7348"/>
    <w:rsid w:val="00326700"/>
    <w:rsid w:val="00336B2B"/>
    <w:rsid w:val="00355893"/>
    <w:rsid w:val="003E2192"/>
    <w:rsid w:val="0047757A"/>
    <w:rsid w:val="0049392D"/>
    <w:rsid w:val="00553109"/>
    <w:rsid w:val="006C468E"/>
    <w:rsid w:val="006E66E8"/>
    <w:rsid w:val="006F152B"/>
    <w:rsid w:val="006F529C"/>
    <w:rsid w:val="0072782E"/>
    <w:rsid w:val="00735DA0"/>
    <w:rsid w:val="00791A44"/>
    <w:rsid w:val="007C7B0A"/>
    <w:rsid w:val="008002D6"/>
    <w:rsid w:val="008668F6"/>
    <w:rsid w:val="00883F10"/>
    <w:rsid w:val="00893C8A"/>
    <w:rsid w:val="00894F6E"/>
    <w:rsid w:val="008B329F"/>
    <w:rsid w:val="008B4E0D"/>
    <w:rsid w:val="008C0232"/>
    <w:rsid w:val="009728A0"/>
    <w:rsid w:val="009A03C5"/>
    <w:rsid w:val="009A3F61"/>
    <w:rsid w:val="009B0A14"/>
    <w:rsid w:val="00A03063"/>
    <w:rsid w:val="00A7331F"/>
    <w:rsid w:val="00A82C7B"/>
    <w:rsid w:val="00B137AD"/>
    <w:rsid w:val="00B21B6B"/>
    <w:rsid w:val="00B3678F"/>
    <w:rsid w:val="00B90915"/>
    <w:rsid w:val="00BD0434"/>
    <w:rsid w:val="00BD51E4"/>
    <w:rsid w:val="00BF7A3B"/>
    <w:rsid w:val="00CC18DB"/>
    <w:rsid w:val="00CE484A"/>
    <w:rsid w:val="00CF279D"/>
    <w:rsid w:val="00D90160"/>
    <w:rsid w:val="00D954D6"/>
    <w:rsid w:val="00DF5CEF"/>
    <w:rsid w:val="00DF63F5"/>
    <w:rsid w:val="00DF7E95"/>
    <w:rsid w:val="00EC166C"/>
    <w:rsid w:val="00EE346A"/>
    <w:rsid w:val="00F35376"/>
    <w:rsid w:val="00F57DA9"/>
    <w:rsid w:val="00FF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D8204"/>
  <w15:chartTrackingRefBased/>
  <w15:docId w15:val="{D53BA0E1-2C0F-244C-8D3B-15E2451FE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68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68F6"/>
  </w:style>
  <w:style w:type="paragraph" w:styleId="Footer">
    <w:name w:val="footer"/>
    <w:basedOn w:val="Normal"/>
    <w:link w:val="FooterChar"/>
    <w:uiPriority w:val="99"/>
    <w:unhideWhenUsed/>
    <w:rsid w:val="008668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68F6"/>
  </w:style>
  <w:style w:type="character" w:styleId="Strong">
    <w:name w:val="Strong"/>
    <w:basedOn w:val="DefaultParagraphFont"/>
    <w:uiPriority w:val="22"/>
    <w:qFormat/>
    <w:rsid w:val="001020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870</Words>
  <Characters>10659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. Townsend</dc:creator>
  <cp:keywords/>
  <dc:description/>
  <cp:lastModifiedBy>Vanitha M.</cp:lastModifiedBy>
  <cp:revision>17</cp:revision>
  <dcterms:created xsi:type="dcterms:W3CDTF">2023-06-15T17:05:00Z</dcterms:created>
  <dcterms:modified xsi:type="dcterms:W3CDTF">2023-08-10T12:37:00Z</dcterms:modified>
</cp:coreProperties>
</file>